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007E0" w14:textId="2ADF8255" w:rsidR="005F1CD4" w:rsidRDefault="00D54C81" w:rsidP="009A746C">
      <w:pPr>
        <w:jc w:val="center"/>
      </w:pPr>
      <w:r>
        <w:t xml:space="preserve">Table S2 </w:t>
      </w:r>
      <w:r w:rsidR="00084AB6">
        <w:t>T</w:t>
      </w:r>
      <w:r w:rsidR="005F1CD4" w:rsidRPr="00253D41">
        <w:rPr>
          <w:rFonts w:ascii="Times New Roman" w:eastAsia="SimHei" w:hAnsi="Times New Roman"/>
          <w:sz w:val="24"/>
          <w:szCs w:val="24"/>
        </w:rPr>
        <w:t>he list of proteins interacting with CD18 identified by the shotgun</w:t>
      </w:r>
    </w:p>
    <w:p w14:paraId="2CC65E1A" w14:textId="77777777" w:rsidR="005F1CD4" w:rsidRDefault="005F1CD4" w:rsidP="009A746C">
      <w:pPr>
        <w:jc w:val="center"/>
      </w:pPr>
    </w:p>
    <w:tbl>
      <w:tblPr>
        <w:tblW w:w="6225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5F1CD4" w:rsidRPr="005F1CD4" w14:paraId="7DCDF3D8" w14:textId="77777777" w:rsidTr="00460948">
        <w:trPr>
          <w:trHeight w:val="300"/>
          <w:jc w:val="center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E5FD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F476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2BF7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70C0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C5F27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F38B5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610E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32540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5F1CD4" w:rsidRPr="005F1CD4" w14:paraId="472295AB" w14:textId="77777777" w:rsidTr="00460948">
        <w:trPr>
          <w:trHeight w:val="285"/>
          <w:jc w:val="center"/>
        </w:trPr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08FD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MYD9</w:t>
            </w:r>
          </w:p>
        </w:tc>
        <w:tc>
          <w:tcPr>
            <w:tcW w:w="123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C0EC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M</w:t>
            </w:r>
          </w:p>
        </w:tc>
        <w:tc>
          <w:tcPr>
            <w:tcW w:w="6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03EB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M</w:t>
            </w:r>
          </w:p>
        </w:tc>
        <w:tc>
          <w:tcPr>
            <w:tcW w:w="41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3ACF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2</w:t>
            </w:r>
          </w:p>
        </w:tc>
        <w:tc>
          <w:tcPr>
            <w:tcW w:w="684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EF3D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5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C775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.43%</w:t>
            </w:r>
          </w:p>
        </w:tc>
        <w:tc>
          <w:tcPr>
            <w:tcW w:w="51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AF2F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652.6</w:t>
            </w:r>
          </w:p>
        </w:tc>
        <w:tc>
          <w:tcPr>
            <w:tcW w:w="410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8982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13</w:t>
            </w:r>
          </w:p>
        </w:tc>
      </w:tr>
      <w:tr w:rsidR="005F1CD4" w:rsidRPr="005F1CD4" w14:paraId="763BACD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D4981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259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ADC65F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beta-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4401E2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AD28AB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A1FD38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02244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.3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737846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4399.4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DF228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5</w:t>
            </w:r>
          </w:p>
        </w:tc>
      </w:tr>
      <w:tr w:rsidR="005F1CD4" w:rsidRPr="005F1CD4" w14:paraId="478EC91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61B4B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VJ4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15F258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beta-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A2E88D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44D58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BFAC9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4E4C2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6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CBEEF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4487.5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99C986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2</w:t>
            </w:r>
          </w:p>
        </w:tc>
      </w:tr>
      <w:tr w:rsidR="005F1CD4" w:rsidRPr="005F1CD4" w14:paraId="2722C33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C5108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2TJJ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2180C7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M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A23F7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M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6A829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720AF1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E94C0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.9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16D0E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549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5933B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32</w:t>
            </w:r>
          </w:p>
        </w:tc>
      </w:tr>
      <w:tr w:rsidR="005F1CD4" w:rsidRPr="005F1CD4" w14:paraId="4AD3434E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A8B9A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2TJJ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2E7B9D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M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D0B24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M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754842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5F43C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B91C0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.4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5757C2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60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29D4B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31</w:t>
            </w:r>
          </w:p>
        </w:tc>
      </w:tr>
      <w:tr w:rsidR="005F1CD4" w:rsidRPr="005F1CD4" w14:paraId="4A9E3D30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C9EFB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162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EFDF3E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L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83D0F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L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EF590D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C1752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B8EB5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E28E74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8724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23C9EA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6</w:t>
            </w:r>
          </w:p>
        </w:tc>
      </w:tr>
      <w:tr w:rsidR="005F1CD4" w:rsidRPr="005F1CD4" w14:paraId="0B93A2E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39E24D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D6BMU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4F8341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R4 receptor subunit alphaX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F3CE2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X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382F3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A783FA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22EA80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7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2F0335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669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3EF3A1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4</w:t>
            </w:r>
          </w:p>
        </w:tc>
      </w:tr>
      <w:tr w:rsidR="005F1CD4" w:rsidRPr="005F1CD4" w14:paraId="12AB2E9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DC392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67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89557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ibrinogen alpha cha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FA0E7A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G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AE41D0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3A7F3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B2E58F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.2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18A1C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7011.3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02134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3</w:t>
            </w:r>
          </w:p>
        </w:tc>
      </w:tr>
      <w:tr w:rsidR="005F1CD4" w:rsidRPr="005F1CD4" w14:paraId="0B1CC9C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262FF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H8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00BE96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X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06153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X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68E87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AB4FB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1DC63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F4A28B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747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099EC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49</w:t>
            </w:r>
          </w:p>
        </w:tc>
      </w:tr>
      <w:tr w:rsidR="005F1CD4" w:rsidRPr="005F1CD4" w14:paraId="01AA8BC7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74B0F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HL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9B5513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D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F8826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D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7AF1C0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3D23ED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C2585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6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1C4A47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6867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E6BB4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</w:tr>
      <w:tr w:rsidR="005F1CD4" w:rsidRPr="005F1CD4" w14:paraId="47E7607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C10FB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071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784785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in, cytoplasmic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0A379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303155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5665B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89501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.2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FD31D3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1736.2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1146EB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9</w:t>
            </w:r>
          </w:p>
        </w:tc>
      </w:tr>
      <w:tr w:rsidR="005F1CD4" w:rsidRPr="005F1CD4" w14:paraId="63AE5B0A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26D22E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3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FE0D80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CD464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1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0E372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66F53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DDAFAB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.6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D19C0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47.9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5C301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4</w:t>
            </w:r>
          </w:p>
        </w:tc>
      </w:tr>
      <w:tr w:rsidR="005F1CD4" w:rsidRPr="005F1CD4" w14:paraId="538C38F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E789A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B9VPZ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799225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ctoferr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C7267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F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1A97C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3DF8F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84509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5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914107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8055.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1C9534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9</w:t>
            </w:r>
          </w:p>
        </w:tc>
      </w:tr>
      <w:tr w:rsidR="005F1CD4" w:rsidRPr="005F1CD4" w14:paraId="01EFEC3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72068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12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270C4E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cognate 71 kDa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3FA32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363981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ECF752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CEA3E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.5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D73828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239.6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3626CA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7</w:t>
            </w:r>
          </w:p>
        </w:tc>
      </w:tr>
      <w:tr w:rsidR="005F1CD4" w:rsidRPr="005F1CD4" w14:paraId="1508A42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45926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VCX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40E81D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8 kDa glucose-regulated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98E33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5165F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4C2469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C1B0B1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.7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852AF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2399.1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3CE867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7</w:t>
            </w:r>
          </w:p>
        </w:tc>
      </w:tr>
      <w:tr w:rsidR="005F1CD4" w:rsidRPr="005F1CD4" w14:paraId="1F3A3127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8E0C6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0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F7E0FD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in, alpha cardiac muscle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32E88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C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0F3DB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BF519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A941C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1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F4E47A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018.5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92017B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3</w:t>
            </w:r>
          </w:p>
        </w:tc>
      </w:tr>
      <w:tr w:rsidR="005F1CD4" w:rsidRPr="005F1CD4" w14:paraId="2CD1D01F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7C7A1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813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06389E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in, alpha skeletal muscl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5AF72A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A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CE994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DA46F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6E1C21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1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DE0653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050.5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496EB6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3</w:t>
            </w:r>
          </w:p>
        </w:tc>
      </w:tr>
      <w:tr w:rsidR="005F1CD4" w:rsidRPr="005F1CD4" w14:paraId="2F7F99D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29F8D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HJI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D3C708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anul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B5C0C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RN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B0CAE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643C5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6B68D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.4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9A2B3E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054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1DCD26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1</w:t>
            </w:r>
          </w:p>
        </w:tc>
      </w:tr>
      <w:tr w:rsidR="005F1CD4" w:rsidRPr="005F1CD4" w14:paraId="616D714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3CEB2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MZW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516E7A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actin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C2B8E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CT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3B723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98B59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7A478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.4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915F2D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263.5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A10CBF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4</w:t>
            </w:r>
          </w:p>
        </w:tc>
      </w:tr>
      <w:tr w:rsidR="005F1CD4" w:rsidRPr="005F1CD4" w14:paraId="19E952FE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9EE97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A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16F30B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lfhydryl oxid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AC454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QSOX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E99CC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2FCFF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4AED0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0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73463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2974.4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5A43D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6</w:t>
            </w:r>
          </w:p>
        </w:tc>
      </w:tr>
      <w:tr w:rsidR="005F1CD4" w:rsidRPr="005F1CD4" w14:paraId="7ABB3B8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21A37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X6K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896AE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aptoglob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2D78CE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45DB2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F5417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DCFA9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.4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3878CC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872.7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30F1D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3</w:t>
            </w:r>
          </w:p>
        </w:tc>
      </w:tr>
      <w:tr w:rsidR="005F1CD4" w:rsidRPr="005F1CD4" w14:paraId="110BBA9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E82D4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878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51E825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7C2E2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04995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7B776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A040E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.4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1E67DE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113.6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7942F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5F1CD4" w:rsidRPr="005F1CD4" w14:paraId="4EB46F7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0285D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TG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DD5E93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260C7D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1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DF22F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C4CA5B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7D098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.0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EE29F6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574.9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70966A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</w:t>
            </w:r>
          </w:p>
        </w:tc>
      </w:tr>
      <w:tr w:rsidR="005F1CD4" w:rsidRPr="005F1CD4" w14:paraId="0B7818A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24C45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H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C8CA8C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ress-70 protein, mitochondrial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33A14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BDEE9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77D92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D15D2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.3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1F00B7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740.7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F4D40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7</w:t>
            </w:r>
          </w:p>
        </w:tc>
      </w:tr>
      <w:tr w:rsidR="005F1CD4" w:rsidRPr="005F1CD4" w14:paraId="1D9B0C5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56399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796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BEB88C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70 kDa protein 1B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EA317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1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478D53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99365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C57AE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8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D08893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227.5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85F88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</w:t>
            </w:r>
          </w:p>
        </w:tc>
      </w:tr>
      <w:tr w:rsidR="005F1CD4" w:rsidRPr="005F1CD4" w14:paraId="2435C734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34FDC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797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BF9BB5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70 kDa protein 1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962F2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1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9C174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135E16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14E16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8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17A34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257.6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DFAE7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</w:t>
            </w:r>
          </w:p>
        </w:tc>
      </w:tr>
      <w:tr w:rsidR="005F1CD4" w:rsidRPr="005F1CD4" w14:paraId="2873715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27EEE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HS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D050C0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AB48E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18900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5A025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17592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.4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C41FC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097.6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D051E9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5F1CD4" w:rsidRPr="005F1CD4" w14:paraId="56009D7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FCF819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196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6ACB65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moglobin subunit alph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ADCBC2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B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2B81C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1FA0EA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16D0C3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.9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F79B62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184.1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4EB84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7</w:t>
            </w:r>
          </w:p>
        </w:tc>
      </w:tr>
      <w:tr w:rsidR="005F1CD4" w:rsidRPr="005F1CD4" w14:paraId="6B700CF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A69D7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9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2F5103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alpha-D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7BEA3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AD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D530D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7BED74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F54D93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1D11F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7889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469FD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8</w:t>
            </w:r>
          </w:p>
        </w:tc>
      </w:tr>
      <w:tr w:rsidR="005F1CD4" w:rsidRPr="005F1CD4" w14:paraId="6015A4B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AD7F2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642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EF3A98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BC4A6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7F5CD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1A3F1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F3F14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.3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57B53E2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847.2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4DD5F3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3</w:t>
            </w:r>
          </w:p>
        </w:tc>
      </w:tr>
      <w:tr w:rsidR="005F1CD4" w:rsidRPr="005F1CD4" w14:paraId="5C3BA5D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5DE238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2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1BC45F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ED5542D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0AF959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50C8B3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46C76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.2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5C9A4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851.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E966F6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9</w:t>
            </w:r>
          </w:p>
        </w:tc>
      </w:tr>
      <w:tr w:rsidR="005F1CD4" w:rsidRPr="005F1CD4" w14:paraId="74DFB8E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7552B0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66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95F844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636DF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17F71F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437ED4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653D0E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.1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7E41D6C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029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549A23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9</w:t>
            </w:r>
          </w:p>
        </w:tc>
      </w:tr>
      <w:tr w:rsidR="005F1CD4" w:rsidRPr="005F1CD4" w14:paraId="65FD5AA3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C5F307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8E4P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6091D7F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OM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6BD75B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OM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58D800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634386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F226F7B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.2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71B88A5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288.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655D5F1" w14:textId="77777777" w:rsidR="005F1CD4" w:rsidRPr="005F1CD4" w:rsidRDefault="005F1CD4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5F1CD4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3</w:t>
            </w:r>
          </w:p>
        </w:tc>
      </w:tr>
    </w:tbl>
    <w:p w14:paraId="0D7DBD93" w14:textId="3033657C" w:rsidR="005F1CD4" w:rsidRPr="00D54C81" w:rsidRDefault="00D54C81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tbl>
      <w:tblPr>
        <w:tblW w:w="624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6"/>
        <w:gridCol w:w="1194"/>
        <w:gridCol w:w="231"/>
        <w:gridCol w:w="2789"/>
        <w:gridCol w:w="72"/>
        <w:gridCol w:w="956"/>
        <w:gridCol w:w="628"/>
        <w:gridCol w:w="238"/>
        <w:gridCol w:w="713"/>
        <w:gridCol w:w="729"/>
        <w:gridCol w:w="855"/>
        <w:gridCol w:w="75"/>
        <w:gridCol w:w="946"/>
        <w:gridCol w:w="147"/>
        <w:gridCol w:w="864"/>
        <w:gridCol w:w="187"/>
        <w:gridCol w:w="951"/>
      </w:tblGrid>
      <w:tr w:rsidR="00BE7B9D" w:rsidRPr="00BE7B9D" w14:paraId="57207026" w14:textId="77777777" w:rsidTr="00FC0B96">
        <w:trPr>
          <w:gridBefore w:val="1"/>
          <w:wBefore w:w="45" w:type="pct"/>
          <w:trHeight w:val="298"/>
          <w:jc w:val="center"/>
        </w:trPr>
        <w:tc>
          <w:tcPr>
            <w:tcW w:w="610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418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25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FE63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78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089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07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2A11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78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14D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37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3822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3" w:type="pct"/>
            <w:gridSpan w:val="3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3E3B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07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4828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7827AC1B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B4C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6Z6</w:t>
            </w:r>
          </w:p>
        </w:tc>
        <w:tc>
          <w:tcPr>
            <w:tcW w:w="1225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1F2CFDC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gelatinase-associated lipocalin (Fragment)</w:t>
            </w:r>
          </w:p>
        </w:tc>
        <w:tc>
          <w:tcPr>
            <w:tcW w:w="67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070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CN2</w:t>
            </w:r>
          </w:p>
        </w:tc>
        <w:tc>
          <w:tcPr>
            <w:tcW w:w="407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3DA72B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78" w:type="pct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AFEB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pct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7979A0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3.00%</w:t>
            </w:r>
          </w:p>
        </w:tc>
        <w:tc>
          <w:tcPr>
            <w:tcW w:w="513" w:type="pct"/>
            <w:gridSpan w:val="3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E4DC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982.99</w:t>
            </w:r>
          </w:p>
        </w:tc>
        <w:tc>
          <w:tcPr>
            <w:tcW w:w="407" w:type="pct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079B9E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5</w:t>
            </w:r>
          </w:p>
        </w:tc>
      </w:tr>
      <w:tr w:rsidR="00BE7B9D" w:rsidRPr="00BE7B9D" w14:paraId="11A8DB10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028A4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3046</w:t>
            </w:r>
          </w:p>
        </w:tc>
        <w:tc>
          <w:tcPr>
            <w:tcW w:w="1225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EE8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4</w:t>
            </w:r>
          </w:p>
        </w:tc>
        <w:tc>
          <w:tcPr>
            <w:tcW w:w="67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BD6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4</w:t>
            </w:r>
          </w:p>
        </w:tc>
        <w:tc>
          <w:tcPr>
            <w:tcW w:w="407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D0B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78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241B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3CC2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.42%</w:t>
            </w:r>
          </w:p>
        </w:tc>
        <w:tc>
          <w:tcPr>
            <w:tcW w:w="513" w:type="pct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F888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478.66</w:t>
            </w:r>
          </w:p>
        </w:tc>
        <w:tc>
          <w:tcPr>
            <w:tcW w:w="40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C26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9</w:t>
            </w:r>
          </w:p>
        </w:tc>
      </w:tr>
      <w:tr w:rsidR="00BE7B9D" w:rsidRPr="00BE7B9D" w14:paraId="6FBB6FAB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15E8B27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8SPP7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1B13DE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eptidoglycan recognition protein 1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45D921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GLYRP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74BAF0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2ADE34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3F5A4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.47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21C28C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062.8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F8F18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59</w:t>
            </w:r>
          </w:p>
        </w:tc>
      </w:tr>
      <w:tr w:rsidR="00BE7B9D" w:rsidRPr="00BE7B9D" w14:paraId="3825D4DA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4B7E8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YRV4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1E6C1B0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3 ubiquitin-protein ligase TRIM21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454D7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IM2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5D161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C9EE3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6776D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.35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1EA968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030.2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41FEF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7</w:t>
            </w:r>
          </w:p>
        </w:tc>
      </w:tr>
      <w:tr w:rsidR="00BE7B9D" w:rsidRPr="00BE7B9D" w14:paraId="12F1A4F7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1E637F7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022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6A1D007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ilamin-A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5A8D7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5428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970D6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8EE1ED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5220FA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74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562FA6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0689.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D0DBBF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2</w:t>
            </w:r>
          </w:p>
        </w:tc>
      </w:tr>
      <w:tr w:rsidR="00BE7B9D" w:rsidRPr="00BE7B9D" w14:paraId="3DA819B9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5B52594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070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013869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moglobin subunit beta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C387D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BB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E4401C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2043C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17A04F9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7.24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7C1940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954.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FD0F08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2</w:t>
            </w:r>
          </w:p>
        </w:tc>
      </w:tr>
      <w:tr w:rsidR="00BE7B9D" w:rsidRPr="00BE7B9D" w14:paraId="6B73C491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74EFAE5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4346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A001B2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moglobin subunit beta-A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11F194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BB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0118F49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56CD3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AF1EC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6.55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1E10F89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964.1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1DB9F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6</w:t>
            </w:r>
          </w:p>
        </w:tc>
      </w:tr>
      <w:tr w:rsidR="00BE7B9D" w:rsidRPr="00BE7B9D" w14:paraId="46DD47FC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5348E3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Q5X7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E46536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AFA653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179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30AD8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2269C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7E58EF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5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34D8D7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280.8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DC9EED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</w:t>
            </w:r>
          </w:p>
        </w:tc>
      </w:tr>
      <w:tr w:rsidR="00BE7B9D" w:rsidRPr="00BE7B9D" w14:paraId="62205A8F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321F75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4229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7BE2D96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8BABE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5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F36807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8EBEF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7E5DAA7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.53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A6114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16.1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96350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7</w:t>
            </w:r>
          </w:p>
        </w:tc>
      </w:tr>
      <w:tr w:rsidR="00BE7B9D" w:rsidRPr="00BE7B9D" w14:paraId="575CF6FC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E3F0A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661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38B2ED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3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D9049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3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36ABA6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07CA40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48AC9D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.58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21312FE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566.8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706B5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87</w:t>
            </w:r>
          </w:p>
        </w:tc>
      </w:tr>
      <w:tr w:rsidR="00BE7B9D" w:rsidRPr="00BE7B9D" w14:paraId="3DDC646B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247C09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82018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4578BE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2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43E207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2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E7121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52C2B6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A8A7A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.59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D88217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845.5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79631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7</w:t>
            </w:r>
          </w:p>
        </w:tc>
      </w:tr>
      <w:tr w:rsidR="00BE7B9D" w:rsidRPr="00BE7B9D" w14:paraId="317F4F66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4B0533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8782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19ADB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CD3EA4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8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78CEA4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A96B5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72B08C7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.67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7A0A396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459.8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549F6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5</w:t>
            </w:r>
          </w:p>
        </w:tc>
      </w:tr>
      <w:tr w:rsidR="00BE7B9D" w:rsidRPr="00BE7B9D" w14:paraId="40CDF0D5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7C15BE8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QG0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693AAC3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zurocidin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AED80F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5530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47851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6DD6A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17443B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.71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2FAF7A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504.0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EE29F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14</w:t>
            </w:r>
          </w:p>
        </w:tc>
      </w:tr>
      <w:tr w:rsidR="00BE7B9D" w:rsidRPr="00BE7B9D" w14:paraId="574F0191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379CE31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B32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18C096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at shock 70 kDa protein 1-like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F53544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SPA1L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2AD5F4A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D16721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1124DA7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8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4DDED55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388.2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8AB1B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9</w:t>
            </w:r>
          </w:p>
        </w:tc>
      </w:tr>
      <w:tr w:rsidR="00BE7B9D" w:rsidRPr="00BE7B9D" w14:paraId="36097558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CFC06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0415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3B80C33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3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5CCF78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3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341EA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2D71A9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1123189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.21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0A72887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829.2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E9E5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9</w:t>
            </w:r>
          </w:p>
        </w:tc>
      </w:tr>
      <w:tr w:rsidR="00BE7B9D" w:rsidRPr="00BE7B9D" w14:paraId="55222FD1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23E778D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79105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021317E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-A12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18916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100A12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733678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BCC19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FED398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3.26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3AC55D9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685.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A355D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2</w:t>
            </w:r>
          </w:p>
        </w:tc>
      </w:tr>
      <w:tr w:rsidR="00BE7B9D" w:rsidRPr="00BE7B9D" w14:paraId="11E04F23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1B913C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82017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DD13A7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34-A protein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EBDF3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34-A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83FCFC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311DA6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0EF3AF1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.61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3590653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823.2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F87A56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4</w:t>
            </w:r>
          </w:p>
        </w:tc>
      </w:tr>
      <w:tr w:rsidR="00BE7B9D" w:rsidRPr="00BE7B9D" w14:paraId="142170DD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65489D8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Q6G0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DD0E7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1440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2543C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1440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4A1C8E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DA4131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5A7C36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0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A536A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7990.4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D20F3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8</w:t>
            </w:r>
          </w:p>
        </w:tc>
      </w:tr>
      <w:tr w:rsidR="00BE7B9D" w:rsidRPr="00BE7B9D" w14:paraId="73EA8C44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61F39D1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Q7G1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59DF184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8712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EB4601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OC101118712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8D676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689C59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4E6DAF6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72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0EE1C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967.4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9CE8C5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2</w:t>
            </w:r>
          </w:p>
        </w:tc>
      </w:tr>
      <w:tr w:rsidR="00BE7B9D" w:rsidRPr="00BE7B9D" w14:paraId="49E3BD9F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81402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662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02AD84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S1-casein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5B2EE3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SN1S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C6949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E3ACFA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13D00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.29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0C4AF4C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528.6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9CF15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8</w:t>
            </w:r>
          </w:p>
        </w:tc>
      </w:tr>
      <w:tr w:rsidR="00BE7B9D" w:rsidRPr="00BE7B9D" w14:paraId="0DF507E8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40EE51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5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11C80BC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7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2782EA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7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17A37F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66BF8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71CC27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.48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155D53A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964.3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85E1FC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47</w:t>
            </w:r>
          </w:p>
        </w:tc>
      </w:tr>
      <w:tr w:rsidR="00BE7B9D" w:rsidRPr="00BE7B9D" w14:paraId="739124E6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C3D0C2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1UA5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1D06EDF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beta-defensin 12 (Fragment)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DE4A58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BD12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7AF02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008C6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7BA8A5E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.00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0FF1C0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463.8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872B4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9</w:t>
            </w:r>
          </w:p>
        </w:tc>
      </w:tr>
      <w:tr w:rsidR="00BE7B9D" w:rsidRPr="00BE7B9D" w14:paraId="15B9BCBD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2241889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178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4722A8A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rombospondin-1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17AD02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BS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34BC7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D3B70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1C62ACE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10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10900AB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9532.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0F6C39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4</w:t>
            </w:r>
          </w:p>
        </w:tc>
      </w:tr>
      <w:tr w:rsidR="00BE7B9D" w:rsidRPr="00BE7B9D" w14:paraId="2316A2DB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118A6C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JPB0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066ED8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eukocyte elastase inhibitor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5744D2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B1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39BFA3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7F6D3F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32E02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41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372846F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235.2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F372F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</w:t>
            </w:r>
          </w:p>
        </w:tc>
      </w:tr>
      <w:tr w:rsidR="00BE7B9D" w:rsidRPr="00BE7B9D" w14:paraId="40C67020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36727E0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0096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615AB86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lyceraldehyde-3-phosphate dehydrogenase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0610E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APDH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67CD2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DACCEF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98C7F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.62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5DFE33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5867.6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1806B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1</w:t>
            </w:r>
          </w:p>
        </w:tc>
      </w:tr>
      <w:tr w:rsidR="00BE7B9D" w:rsidRPr="00BE7B9D" w14:paraId="2BCA3ECC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17C846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A0A7NLY8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7950213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 4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12186FB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4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E83774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482F16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4E73A86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.61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461042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287.4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8DF5B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8</w:t>
            </w:r>
          </w:p>
        </w:tc>
      </w:tr>
      <w:tr w:rsidR="00BE7B9D" w:rsidRPr="00BE7B9D" w14:paraId="19A3C9A9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8D7EAC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253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5E55D55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1.2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1DE736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1H1C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A15B9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3E88D7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22C64F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25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2CF60A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355.4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5F02A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01</w:t>
            </w:r>
          </w:p>
        </w:tc>
      </w:tr>
      <w:tr w:rsidR="00BE7B9D" w:rsidRPr="00BE7B9D" w14:paraId="63FBF912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3B7C12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8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21E8AFC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0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6AC8FE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0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551981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4E8E1EB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D3CC1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.32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5EE56F3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928.3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2E91CA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4</w:t>
            </w:r>
          </w:p>
        </w:tc>
      </w:tr>
      <w:tr w:rsidR="00BE7B9D" w:rsidRPr="00BE7B9D" w14:paraId="35047C8B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548F044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6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0DA4D2D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8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073A60C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8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59F426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9C3454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4345A9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.16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27740B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359.2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3FB91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6</w:t>
            </w:r>
          </w:p>
        </w:tc>
      </w:tr>
      <w:tr w:rsidR="00BE7B9D" w:rsidRPr="00BE7B9D" w14:paraId="41D59D44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082ABF9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1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6B047D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3 (Fragment)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265D4CB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3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6455FD8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51ECCC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047253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.07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310BF5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24.4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2DC207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BE7B9D" w:rsidRPr="00BE7B9D" w14:paraId="70CEEB0D" w14:textId="77777777" w:rsidTr="00FC0B96">
        <w:trPr>
          <w:gridBefore w:val="1"/>
          <w:wBefore w:w="45" w:type="pct"/>
          <w:trHeight w:val="283"/>
          <w:jc w:val="center"/>
        </w:trPr>
        <w:tc>
          <w:tcPr>
            <w:tcW w:w="610" w:type="pct"/>
            <w:gridSpan w:val="2"/>
            <w:shd w:val="clear" w:color="auto" w:fill="auto"/>
            <w:noWrap/>
            <w:vAlign w:val="center"/>
            <w:hideMark/>
          </w:tcPr>
          <w:p w14:paraId="3AFF0A1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0</w:t>
            </w:r>
          </w:p>
        </w:tc>
        <w:tc>
          <w:tcPr>
            <w:tcW w:w="1225" w:type="pct"/>
            <w:gridSpan w:val="2"/>
            <w:shd w:val="clear" w:color="auto" w:fill="auto"/>
            <w:noWrap/>
            <w:vAlign w:val="center"/>
            <w:hideMark/>
          </w:tcPr>
          <w:p w14:paraId="65335D7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2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7E9565C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2</w:t>
            </w:r>
          </w:p>
        </w:tc>
        <w:tc>
          <w:tcPr>
            <w:tcW w:w="407" w:type="pct"/>
            <w:gridSpan w:val="2"/>
            <w:shd w:val="clear" w:color="auto" w:fill="auto"/>
            <w:noWrap/>
            <w:vAlign w:val="center"/>
            <w:hideMark/>
          </w:tcPr>
          <w:p w14:paraId="446EBB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78" w:type="pct"/>
            <w:gridSpan w:val="2"/>
            <w:shd w:val="clear" w:color="auto" w:fill="auto"/>
            <w:noWrap/>
            <w:vAlign w:val="center"/>
            <w:hideMark/>
          </w:tcPr>
          <w:p w14:paraId="67262FD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37" w:type="pct"/>
            <w:gridSpan w:val="2"/>
            <w:shd w:val="clear" w:color="auto" w:fill="auto"/>
            <w:noWrap/>
            <w:vAlign w:val="center"/>
            <w:hideMark/>
          </w:tcPr>
          <w:p w14:paraId="3F05F2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.00%</w:t>
            </w:r>
          </w:p>
        </w:tc>
        <w:tc>
          <w:tcPr>
            <w:tcW w:w="513" w:type="pct"/>
            <w:gridSpan w:val="3"/>
            <w:shd w:val="clear" w:color="auto" w:fill="auto"/>
            <w:noWrap/>
            <w:vAlign w:val="center"/>
            <w:hideMark/>
          </w:tcPr>
          <w:p w14:paraId="622A21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48.5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54630E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</w:t>
            </w:r>
          </w:p>
        </w:tc>
      </w:tr>
      <w:tr w:rsidR="00BE7B9D" w:rsidRPr="00323DE1" w14:paraId="6AA87EF6" w14:textId="77777777" w:rsidTr="00FC0B96">
        <w:trPr>
          <w:gridAfter w:val="2"/>
          <w:wAfter w:w="486" w:type="pct"/>
          <w:trHeight w:val="298"/>
          <w:jc w:val="center"/>
        </w:trPr>
        <w:tc>
          <w:tcPr>
            <w:tcW w:w="556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0DB3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lastRenderedPageBreak/>
              <w:t>Accession</w:t>
            </w:r>
          </w:p>
        </w:tc>
        <w:tc>
          <w:tcPr>
            <w:tcW w:w="1293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73E3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440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BF29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371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686C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17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DB7A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398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AFAA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468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DA31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37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78B5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323DE1" w14:paraId="0B98C367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5D1B89B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KV4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47F365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toplasmic dynein 2 light intermediate chain 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1F54103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YNC2LI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6FF677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F32589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097D709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2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2C556BF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9711.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41B6FB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8</w:t>
            </w:r>
          </w:p>
        </w:tc>
      </w:tr>
      <w:tr w:rsidR="00BE7B9D" w:rsidRPr="00323DE1" w14:paraId="6BE06E94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E8D01A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1223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2868A6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s-related protein Rap-1b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7E78D77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P1B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CEE59E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5EFBDEE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7FA2A0E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.02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1D04849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824.5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160065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5</w:t>
            </w:r>
          </w:p>
        </w:tc>
      </w:tr>
      <w:tr w:rsidR="00BE7B9D" w:rsidRPr="00323DE1" w14:paraId="03920934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1BFF135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TU25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23958F8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s-related C3 botulinum toxin substrate 2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3BB0EEB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C2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DC38C5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1EB007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4F7D33B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.48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1136AC1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423.5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97473F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2</w:t>
            </w:r>
          </w:p>
        </w:tc>
      </w:tr>
      <w:tr w:rsidR="00BE7B9D" w:rsidRPr="00323DE1" w14:paraId="281D7814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1477B92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93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5007D06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nexin A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56D3168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XA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B14E0D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6B03364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75454FD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47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F14475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951.2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802A26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8</w:t>
            </w:r>
          </w:p>
        </w:tc>
      </w:tr>
      <w:tr w:rsidR="00BE7B9D" w:rsidRPr="00323DE1" w14:paraId="4889E611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D945A4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5D984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F5731E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yruvate kinase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1F23216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KM2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1C5FB4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4345EB3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6C5CC88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72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3E8614C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7948.2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8D7C41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96</w:t>
            </w:r>
          </w:p>
        </w:tc>
      </w:tr>
      <w:tr w:rsidR="00BE7B9D" w:rsidRPr="00323DE1" w14:paraId="0BA64DE9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6D4BF9D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V5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16BD450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protein 638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760E5B7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NF638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FD88F7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5205C0E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41C5EF2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6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1747C7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9062.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CD7BE2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</w:t>
            </w:r>
          </w:p>
        </w:tc>
      </w:tr>
      <w:tr w:rsidR="00BE7B9D" w:rsidRPr="00323DE1" w14:paraId="5F9A5C78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607AD8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9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6F98CB4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1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53BAC48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1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F1213D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38FB35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2ADFC5B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.00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5B1687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06.8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2011BF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6</w:t>
            </w:r>
          </w:p>
        </w:tc>
      </w:tr>
      <w:tr w:rsidR="00BE7B9D" w:rsidRPr="00323DE1" w14:paraId="51C43BF7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3FDA58F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S29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3693A86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2B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59AFC1B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2B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46A69A7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007F8D3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38581D6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.87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276C4C9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926.0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0C2F1D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27</w:t>
            </w:r>
          </w:p>
        </w:tc>
      </w:tr>
      <w:tr w:rsidR="00BE7B9D" w:rsidRPr="00323DE1" w14:paraId="5C0CDD31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03D466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0A0A7NSG7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79C3A4C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 4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619556C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L4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92E430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ECECC6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1E85136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.86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245BA1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173.3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801119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7</w:t>
            </w:r>
          </w:p>
        </w:tc>
      </w:tr>
      <w:tr w:rsidR="00BE7B9D" w:rsidRPr="00323DE1" w14:paraId="5D26A3DC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48E8D1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K2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1BC6D77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beta-1 chain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3643ACB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B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D46D2A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010D5F5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791039D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6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E86E84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986.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8890F8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9</w:t>
            </w:r>
          </w:p>
        </w:tc>
      </w:tr>
      <w:tr w:rsidR="00BE7B9D" w:rsidRPr="00323DE1" w14:paraId="64630FE8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2E6910A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9483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FAFC4F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 synthase subunit alpha, mitochondrial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6522D37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TP5A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0418A4B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407340A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2083B6B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5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805238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718.9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82FFF5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1</w:t>
            </w:r>
          </w:p>
        </w:tc>
      </w:tr>
      <w:tr w:rsidR="00BE7B9D" w:rsidRPr="00323DE1" w14:paraId="4903F80A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476621C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H28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3429C73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olyubiquitin-C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41CCB4F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C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6546563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566685E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362C97E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04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7CD868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7569.2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2B01AE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16</w:t>
            </w:r>
          </w:p>
        </w:tc>
      </w:tr>
      <w:tr w:rsidR="00BE7B9D" w:rsidRPr="00323DE1" w14:paraId="6F56F2CD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384F6A5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3048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59AFECE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iquitin-60S ribosomal protein L40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4D20AE4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A52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9CA37B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5DC7B56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18809E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.41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AF11E6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728.1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F27A7A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87</w:t>
            </w:r>
          </w:p>
        </w:tc>
      </w:tr>
      <w:tr w:rsidR="00BE7B9D" w:rsidRPr="00323DE1" w14:paraId="1C12724B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5AD937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CG53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1EFF12C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olyubiquitin-B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3A8007F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B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CBED7B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0655AE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6B5DDD5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9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0B01F32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308.0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4DA0C3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4</w:t>
            </w:r>
          </w:p>
        </w:tc>
      </w:tr>
      <w:tr w:rsidR="00BE7B9D" w:rsidRPr="00323DE1" w14:paraId="1F3CA482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AB76D7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2992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39EEDC8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iquitin-40S ribosomal protein S27a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1B8FC5C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S27A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5A3DBE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A3820F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465624F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.46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1D4BAC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964.7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90EFE4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8</w:t>
            </w:r>
          </w:p>
        </w:tc>
      </w:tr>
      <w:tr w:rsidR="00BE7B9D" w:rsidRPr="00323DE1" w14:paraId="6469E0F0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47FDF1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QA9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689EB40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licidin-3 (Fragment)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2B6E14D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3175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92245D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72DDF26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47A8C36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.24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305C9DE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881.59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C21B6A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5</w:t>
            </w:r>
          </w:p>
        </w:tc>
      </w:tr>
      <w:tr w:rsidR="00BE7B9D" w:rsidRPr="00323DE1" w14:paraId="349A74A4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4CE74C2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VW2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60613C6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177 antigen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0D56F2C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9270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BAD122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199DB1F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1C2189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5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1E3739D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093.58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7B2E22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</w:t>
            </w:r>
          </w:p>
        </w:tc>
      </w:tr>
      <w:tr w:rsidR="00BE7B9D" w:rsidRPr="00323DE1" w14:paraId="2B4DCF53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2479913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0P2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66C3E7E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thepsin G (Fragment)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04A57B3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2038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5B74BA1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8138DF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1139605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.29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131EB3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989.0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31A196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05</w:t>
            </w:r>
          </w:p>
        </w:tc>
      </w:tr>
      <w:tr w:rsidR="00BE7B9D" w:rsidRPr="00323DE1" w14:paraId="11CED44D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6317787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HJ86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167675B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alpha-1D chain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598E64D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A1D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46C0506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5AD911E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49185C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7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DC593C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282.2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FC348DB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1</w:t>
            </w:r>
          </w:p>
        </w:tc>
      </w:tr>
      <w:tr w:rsidR="00BE7B9D" w:rsidRPr="00323DE1" w14:paraId="3A708A8E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46B3402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KN8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65B1CCA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alpha-3 chain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7104CF0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A3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6087076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733B56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5C26EE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1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1F2683B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924.9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398DD5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8</w:t>
            </w:r>
          </w:p>
        </w:tc>
      </w:tr>
      <w:tr w:rsidR="00BE7B9D" w:rsidRPr="00323DE1" w14:paraId="66A98DDC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A8040A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4IF97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753D230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regulatory light chain 12B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4576A88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L12B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742B1D3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50D150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1ECC18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71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02C927E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691.87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A0D2DF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2</w:t>
            </w:r>
          </w:p>
        </w:tc>
      </w:tr>
      <w:tr w:rsidR="00BE7B9D" w:rsidRPr="00323DE1" w14:paraId="6B4628AB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11B4312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E2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48CD6A4C" w14:textId="3CFD42E8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regulatory light</w:t>
            </w:r>
          </w:p>
          <w:p w14:paraId="0B73BF0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olypeptide 9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7273313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L9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483449D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1900EFB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3F8B43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60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07277EE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86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13CF9C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7</w:t>
            </w:r>
          </w:p>
        </w:tc>
      </w:tr>
      <w:tr w:rsidR="00BE7B9D" w:rsidRPr="00323DE1" w14:paraId="399B33F8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7D9313D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2176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E6E0D4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ronin-1A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2F0050B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RO1A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3A25098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39EAFE0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071FE355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1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6D60DB5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978.6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7CC746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5</w:t>
            </w:r>
          </w:p>
        </w:tc>
      </w:tr>
      <w:tr w:rsidR="00BE7B9D" w:rsidRPr="00323DE1" w14:paraId="57A24256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122577A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83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426D05BC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-X-C motif chemokine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6B81C7A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F4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6CD4262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1C8AF1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2AF0CD4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.12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72FF2BA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566.63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23A74D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</w:t>
            </w:r>
          </w:p>
        </w:tc>
      </w:tr>
      <w:tr w:rsidR="00BE7B9D" w:rsidRPr="00323DE1" w14:paraId="1CDB4222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6D7C75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7975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1F07363D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lactoglobulin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72B88FA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GB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D6B3303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0490C8F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417B760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49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386B44B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150.9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3791A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6</w:t>
            </w:r>
          </w:p>
        </w:tc>
      </w:tr>
      <w:tr w:rsidR="00BE7B9D" w:rsidRPr="00323DE1" w14:paraId="4DF680C8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2284C80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P29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5AF983F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protein 638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3147632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NF638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AB3CEA0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7F0A827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513C5E8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6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14045E82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0024.2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06AA4A71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8</w:t>
            </w:r>
          </w:p>
        </w:tc>
      </w:tr>
      <w:tr w:rsidR="00BE7B9D" w:rsidRPr="00323DE1" w14:paraId="43520291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04B7472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EQ7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0632975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rythropoietin receptor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5DE4A019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POR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26DEC17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4AB0B8A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78A921B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8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0B7EEF5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5066.9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FB02396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9</w:t>
            </w:r>
          </w:p>
        </w:tc>
      </w:tr>
      <w:tr w:rsidR="00BE7B9D" w:rsidRPr="00323DE1" w14:paraId="12412477" w14:textId="77777777" w:rsidTr="00FC0B96">
        <w:trPr>
          <w:gridAfter w:val="2"/>
          <w:wAfter w:w="486" w:type="pct"/>
          <w:trHeight w:val="283"/>
          <w:jc w:val="center"/>
        </w:trPr>
        <w:tc>
          <w:tcPr>
            <w:tcW w:w="556" w:type="pct"/>
            <w:gridSpan w:val="2"/>
            <w:shd w:val="clear" w:color="auto" w:fill="auto"/>
            <w:noWrap/>
            <w:vAlign w:val="center"/>
            <w:hideMark/>
          </w:tcPr>
          <w:p w14:paraId="3C393CA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1DG16</w:t>
            </w:r>
          </w:p>
        </w:tc>
        <w:tc>
          <w:tcPr>
            <w:tcW w:w="1293" w:type="pct"/>
            <w:gridSpan w:val="2"/>
            <w:shd w:val="clear" w:color="auto" w:fill="auto"/>
            <w:noWrap/>
            <w:vAlign w:val="center"/>
            <w:hideMark/>
          </w:tcPr>
          <w:p w14:paraId="7AD9CE67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ost cell factor C1 regulator 1</w:t>
            </w:r>
          </w:p>
        </w:tc>
        <w:tc>
          <w:tcPr>
            <w:tcW w:w="440" w:type="pct"/>
            <w:gridSpan w:val="2"/>
            <w:shd w:val="clear" w:color="auto" w:fill="auto"/>
            <w:noWrap/>
            <w:vAlign w:val="center"/>
            <w:hideMark/>
          </w:tcPr>
          <w:p w14:paraId="10D0348A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CFC1R1</w:t>
            </w:r>
          </w:p>
        </w:tc>
        <w:tc>
          <w:tcPr>
            <w:tcW w:w="371" w:type="pct"/>
            <w:gridSpan w:val="2"/>
            <w:shd w:val="clear" w:color="auto" w:fill="auto"/>
            <w:noWrap/>
            <w:vAlign w:val="center"/>
            <w:hideMark/>
          </w:tcPr>
          <w:p w14:paraId="1E7C53FF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17" w:type="pct"/>
            <w:gridSpan w:val="2"/>
            <w:shd w:val="clear" w:color="auto" w:fill="auto"/>
            <w:noWrap/>
            <w:vAlign w:val="center"/>
            <w:hideMark/>
          </w:tcPr>
          <w:p w14:paraId="22AF2A8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398" w:type="pct"/>
            <w:gridSpan w:val="2"/>
            <w:shd w:val="clear" w:color="auto" w:fill="auto"/>
            <w:noWrap/>
            <w:vAlign w:val="center"/>
            <w:hideMark/>
          </w:tcPr>
          <w:p w14:paraId="34FECB5E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38%</w:t>
            </w:r>
          </w:p>
        </w:tc>
        <w:tc>
          <w:tcPr>
            <w:tcW w:w="468" w:type="pct"/>
            <w:gridSpan w:val="2"/>
            <w:shd w:val="clear" w:color="auto" w:fill="auto"/>
            <w:noWrap/>
            <w:vAlign w:val="center"/>
            <w:hideMark/>
          </w:tcPr>
          <w:p w14:paraId="2DCC9E94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126.1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DEC6DE8" w14:textId="77777777" w:rsidR="00BE7B9D" w:rsidRPr="00323DE1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323DE1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87</w:t>
            </w:r>
          </w:p>
        </w:tc>
      </w:tr>
    </w:tbl>
    <w:p w14:paraId="6F31C431" w14:textId="77777777" w:rsidR="009A746C" w:rsidRDefault="009A746C" w:rsidP="00FC0B96">
      <w:pPr>
        <w:snapToGrid w:val="0"/>
        <w:spacing w:line="360" w:lineRule="auto"/>
        <w:rPr>
          <w:rFonts w:ascii="Times New Roman" w:eastAsia="SimHei" w:hAnsi="Times New Roman"/>
          <w:sz w:val="24"/>
          <w:szCs w:val="24"/>
        </w:rPr>
      </w:pPr>
    </w:p>
    <w:p w14:paraId="48DEE297" w14:textId="77777777" w:rsidR="00B5034F" w:rsidRDefault="00B5034F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</w:p>
    <w:p w14:paraId="1AC71BF2" w14:textId="77777777" w:rsidR="00B5034F" w:rsidRDefault="00B5034F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</w:p>
    <w:p w14:paraId="6C4E2AED" w14:textId="77777777" w:rsidR="00B5034F" w:rsidRDefault="00B5034F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</w:p>
    <w:p w14:paraId="27FC1343" w14:textId="3EC90C41" w:rsidR="00BE7B9D" w:rsidRPr="00FC0B96" w:rsidRDefault="009A746C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FC0B96">
        <w:rPr>
          <w:rFonts w:ascii="Times New Roman" w:eastAsia="SimHei" w:hAnsi="Times New Roman"/>
          <w:sz w:val="24"/>
          <w:szCs w:val="24"/>
        </w:rPr>
        <w:lastRenderedPageBreak/>
        <w:t>Table S2  The list of proteins interacting with CD18 identified by the shotgun</w:t>
      </w:r>
    </w:p>
    <w:tbl>
      <w:tblPr>
        <w:tblpPr w:leftFromText="180" w:rightFromText="180" w:vertAnchor="page" w:horzAnchor="margin" w:tblpXSpec="center" w:tblpY="2020"/>
        <w:tblW w:w="622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244"/>
        <w:gridCol w:w="1231"/>
        <w:gridCol w:w="958"/>
        <w:gridCol w:w="1594"/>
        <w:gridCol w:w="1028"/>
        <w:gridCol w:w="1207"/>
        <w:gridCol w:w="956"/>
      </w:tblGrid>
      <w:tr w:rsidR="00BE7B9D" w:rsidRPr="00BE7B9D" w14:paraId="3F6648EB" w14:textId="77777777" w:rsidTr="00FC0B96">
        <w:trPr>
          <w:trHeight w:val="300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E5A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392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DB2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52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91C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CDD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9B96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AF0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595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04DB8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66C9C6A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20843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N2D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1FCB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mmunoglobulin Lambda Like Polypeptide 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8DF12B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GLL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DF067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70734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69B0B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9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AD147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112.0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F673E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78</w:t>
            </w:r>
          </w:p>
        </w:tc>
      </w:tr>
      <w:tr w:rsidR="00BE7B9D" w:rsidRPr="00BE7B9D" w14:paraId="6CC2862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5D7BF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4IFU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0DC79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2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53BCD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3H2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47ACE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2BFCD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32DA7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985C01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121.2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B27B11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05</w:t>
            </w:r>
          </w:p>
        </w:tc>
      </w:tr>
      <w:tr w:rsidR="00BE7B9D" w:rsidRPr="00BE7B9D" w14:paraId="0B7ACD7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DA28FE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UVX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077F1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mplement C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488FC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5BAB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5DB79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C642B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F968F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725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3D0F2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41</w:t>
            </w:r>
          </w:p>
        </w:tc>
      </w:tr>
      <w:tr w:rsidR="00BE7B9D" w:rsidRPr="00BE7B9D" w14:paraId="5C17A80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2A267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Z06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911F5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nx protei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F697C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nx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2ABFC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0D395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5DDA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3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8CCD6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7774.6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B0FE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48</w:t>
            </w:r>
          </w:p>
        </w:tc>
      </w:tr>
      <w:tr w:rsidR="00BE7B9D" w:rsidRPr="00BE7B9D" w14:paraId="01BE01A1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2971F3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F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A9469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filin-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93BD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FL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C7EC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C3B3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D4CD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.6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4CE64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518.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CE4D4A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6</w:t>
            </w:r>
          </w:p>
        </w:tc>
      </w:tr>
      <w:tr w:rsidR="00BE7B9D" w:rsidRPr="00BE7B9D" w14:paraId="0BB8F70C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151287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I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18B74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-3-3 protein theta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DEEB3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YWHAQ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5C39C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222953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C413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25A8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763.9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3CB5C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8</w:t>
            </w:r>
          </w:p>
        </w:tc>
      </w:tr>
      <w:tr w:rsidR="00BE7B9D" w:rsidRPr="00BE7B9D" w14:paraId="385C3BF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1EA40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A64C7E" w14:textId="5AFCA53B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leted In Malignant Brain</w:t>
            </w:r>
          </w:p>
          <w:p w14:paraId="60D147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mors 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7AB2FC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MBT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D547D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6D9D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4671C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88A6A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0097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36E45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2</w:t>
            </w:r>
          </w:p>
        </w:tc>
      </w:tr>
      <w:tr w:rsidR="00BE7B9D" w:rsidRPr="00BE7B9D" w14:paraId="7FB1522C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758C0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PV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98A012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lA Binding Protein 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5BCE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LB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1D263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4F217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C26DE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BFFE55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717.7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30DB3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</w:t>
            </w:r>
          </w:p>
        </w:tc>
      </w:tr>
      <w:tr w:rsidR="00BE7B9D" w:rsidRPr="00BE7B9D" w14:paraId="3EB2C67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0AA59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C9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3DEB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Olfactomedin 4 (Fragment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0C90CC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OLFM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1159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9C30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EB27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5650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737.1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253AA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1</w:t>
            </w:r>
          </w:p>
        </w:tc>
      </w:tr>
      <w:tr w:rsidR="00BE7B9D" w:rsidRPr="00BE7B9D" w14:paraId="1178B98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B74EDE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PI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FD821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mplement factor I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1907A1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FI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EA947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2FD14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87D50C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9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920D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931.8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1570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7</w:t>
            </w:r>
          </w:p>
        </w:tc>
      </w:tr>
      <w:tr w:rsidR="00BE7B9D" w:rsidRPr="00BE7B9D" w14:paraId="09433C0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7348B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MXK8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4B95C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teinase 3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62F2F7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TN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3CBE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69C4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9730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1AACB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750.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9602A4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5</w:t>
            </w:r>
          </w:p>
        </w:tc>
      </w:tr>
      <w:tr w:rsidR="00BE7B9D" w:rsidRPr="00BE7B9D" w14:paraId="60970C50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6224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K4JB9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2C3F9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2-macroglobulin variant 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78F9A6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2M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2458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5E989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0FAFB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D5E74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2332.0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16BE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67</w:t>
            </w:r>
          </w:p>
        </w:tc>
      </w:tr>
      <w:tr w:rsidR="00BE7B9D" w:rsidRPr="00BE7B9D" w14:paraId="6B5D4B5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C054C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I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680EA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P-ribosylation factor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B4D2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F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EA973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B6BF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EA65C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5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F5093B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600.5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13F7A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4</w:t>
            </w:r>
          </w:p>
        </w:tc>
      </w:tr>
      <w:tr w:rsidR="00BE7B9D" w:rsidRPr="00BE7B9D" w14:paraId="43DDD433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2135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840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61726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P-ribosylation factor 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11A54A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F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2D4A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91E78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6CEE6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5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01D74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696.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DACA9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1</w:t>
            </w:r>
          </w:p>
        </w:tc>
      </w:tr>
      <w:tr w:rsidR="00BE7B9D" w:rsidRPr="00BE7B9D" w14:paraId="146CCFB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022942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8408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999632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P-ribosylation factor 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C7E56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RF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D3777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9BF1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9B9ED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5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E2A08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745.5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D82F7E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6</w:t>
            </w:r>
          </w:p>
        </w:tc>
      </w:tr>
      <w:tr w:rsidR="00BE7B9D" w:rsidRPr="00BE7B9D" w14:paraId="4C48888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D68F91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66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F29CD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S2-casei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71C69D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SN1S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8E9F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80E8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5F30F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E582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018.3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ED569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5</w:t>
            </w:r>
          </w:p>
        </w:tc>
      </w:tr>
      <w:tr w:rsidR="00BE7B9D" w:rsidRPr="00BE7B9D" w14:paraId="65C5C573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5AB9A7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DH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3506E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alin-1 (Fragment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FBBD1A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LN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6630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69548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DC6E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C89D0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0812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E1DBC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1</w:t>
            </w:r>
          </w:p>
        </w:tc>
      </w:tr>
      <w:tr w:rsidR="00BE7B9D" w:rsidRPr="00BE7B9D" w14:paraId="194B644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F34B9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E1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54C5CC1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2-macroglobulin (Fragment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3337F1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24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A0B0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96D8A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0332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7B9EC6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7076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2B01C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8</w:t>
            </w:r>
          </w:p>
        </w:tc>
      </w:tr>
      <w:tr w:rsidR="00BE7B9D" w:rsidRPr="00BE7B9D" w14:paraId="34E95570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C5243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067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027A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gh mobility group protein B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917261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MG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81CE3F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7619F7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2F8F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.4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9EBB8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033.4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28C8C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2</w:t>
            </w:r>
          </w:p>
        </w:tc>
      </w:tr>
      <w:tr w:rsidR="00BE7B9D" w:rsidRPr="00BE7B9D" w14:paraId="72FD5C7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67F760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9XSJ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2E03AF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enolase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F4408B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O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0EA07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C2F66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73723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3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F2235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325.5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84390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8</w:t>
            </w:r>
          </w:p>
        </w:tc>
      </w:tr>
      <w:tr w:rsidR="00BE7B9D" w:rsidRPr="00BE7B9D" w14:paraId="65FE5A5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CD2161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RMI2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2A5E2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s homolog gene family, member G (Rho G)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0DDA5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HOG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29A3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84AE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2BECD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4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B28EC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280.2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13931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1</w:t>
            </w:r>
          </w:p>
        </w:tc>
      </w:tr>
      <w:tr w:rsidR="00BE7B9D" w:rsidRPr="00BE7B9D" w14:paraId="503E3841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DC303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58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F3296C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filin-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2D03B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FN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977F4E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9FA9B4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E22F0F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.0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D822FB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057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66D0A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6</w:t>
            </w:r>
          </w:p>
        </w:tc>
      </w:tr>
      <w:tr w:rsidR="00BE7B9D" w:rsidRPr="00BE7B9D" w14:paraId="0F84335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00E7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L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03AD154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steine-rich secretory protein 2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2216DF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RISP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8331E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1E12D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C62E4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3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7EA480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452.9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1D97C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4</w:t>
            </w:r>
          </w:p>
        </w:tc>
      </w:tr>
      <w:tr w:rsidR="00BE7B9D" w:rsidRPr="00BE7B9D" w14:paraId="365CAF8C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B204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SIH1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1738F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pha-2-macroglobuli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194E48D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2M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4CD98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41510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ACE5CA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C618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7574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9F89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1</w:t>
            </w:r>
          </w:p>
        </w:tc>
      </w:tr>
      <w:tr w:rsidR="00BE7B9D" w:rsidRPr="00BE7B9D" w14:paraId="297626E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CC771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0R5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A605E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on Willebrand factor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E1622E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WF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44C5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48E0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E92C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546D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07677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2F0C30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9</w:t>
            </w:r>
          </w:p>
        </w:tc>
      </w:tr>
      <w:tr w:rsidR="00BE7B9D" w:rsidRPr="00BE7B9D" w14:paraId="283522E8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4C02DF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M57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4BB004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-14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3AA467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H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1E0C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BDC74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71F0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52A96D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2361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DEA15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8</w:t>
            </w:r>
          </w:p>
        </w:tc>
      </w:tr>
      <w:tr w:rsidR="00BE7B9D" w:rsidRPr="00BE7B9D" w14:paraId="6EFB8600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88D9B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Z4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321483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B4 protein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80350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RPINB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23819E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45C93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4451B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CFEB49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646.7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261DA2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9</w:t>
            </w:r>
          </w:p>
        </w:tc>
      </w:tr>
      <w:tr w:rsidR="00BE7B9D" w:rsidRPr="00BE7B9D" w14:paraId="6BDBB57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509A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EA6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294F54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IS3-like exonuclease 1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35896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IS3L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8801E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60F8E9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DDDBA6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E43E35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20576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D74909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4</w:t>
            </w:r>
          </w:p>
        </w:tc>
      </w:tr>
      <w:tr w:rsidR="00BE7B9D" w:rsidRPr="00BE7B9D" w14:paraId="63A5775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CE64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VW3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17030DA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grin beta 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6B2F779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GB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0ABC7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EDAD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627BF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DDD3F9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5583.3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DC75F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3</w:t>
            </w:r>
          </w:p>
        </w:tc>
      </w:tr>
      <w:tr w:rsidR="00BE7B9D" w:rsidRPr="00BE7B9D" w14:paraId="6B78D4A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E027C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N25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7B641C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-box only protein 48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4AB652B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BXO4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900D5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5BF0A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2B5BA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2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6715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246.6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5A0F8E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3</w:t>
            </w:r>
          </w:p>
        </w:tc>
      </w:tr>
      <w:tr w:rsidR="00BE7B9D" w:rsidRPr="00BE7B9D" w14:paraId="7D1B5E1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5833A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1L580</w:t>
            </w:r>
          </w:p>
        </w:tc>
        <w:tc>
          <w:tcPr>
            <w:tcW w:w="1392" w:type="pct"/>
            <w:shd w:val="clear" w:color="auto" w:fill="auto"/>
            <w:noWrap/>
            <w:vAlign w:val="center"/>
            <w:hideMark/>
          </w:tcPr>
          <w:p w14:paraId="6657CD4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maphorin 6B</w:t>
            </w:r>
          </w:p>
        </w:tc>
        <w:tc>
          <w:tcPr>
            <w:tcW w:w="528" w:type="pct"/>
            <w:shd w:val="clear" w:color="auto" w:fill="auto"/>
            <w:noWrap/>
            <w:vAlign w:val="center"/>
            <w:hideMark/>
          </w:tcPr>
          <w:p w14:paraId="516B2F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MA6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81B73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2E3A6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8447E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5C66C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499.3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836104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5</w:t>
            </w:r>
          </w:p>
        </w:tc>
      </w:tr>
    </w:tbl>
    <w:p w14:paraId="033180C4" w14:textId="5F67AA97" w:rsidR="00BE7B9D" w:rsidRDefault="00BE7B9D" w:rsidP="009A746C">
      <w:pPr>
        <w:jc w:val="center"/>
      </w:pPr>
    </w:p>
    <w:p w14:paraId="10FD4358" w14:textId="41E7FB05" w:rsidR="00BE7B9D" w:rsidRDefault="009A746C" w:rsidP="00FC0B96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tbl>
      <w:tblPr>
        <w:tblpPr w:leftFromText="180" w:rightFromText="180" w:vertAnchor="page" w:horzAnchor="margin" w:tblpXSpec="center" w:tblpY="1967"/>
        <w:tblW w:w="622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FC0B96" w:rsidRPr="00BE7B9D" w14:paraId="5D1977F0" w14:textId="77777777" w:rsidTr="00FC0B96">
        <w:trPr>
          <w:trHeight w:val="300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01B5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525F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DE39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0416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95BA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D72E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DD6F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CCB3C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FC0B96" w:rsidRPr="00BE7B9D" w14:paraId="6C808283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51B173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IT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B5586F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maphorin-6B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26CB1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MA6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499E1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430B2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0F005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28C5C5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4597.6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DBFA74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44</w:t>
            </w:r>
          </w:p>
        </w:tc>
      </w:tr>
      <w:tr w:rsidR="00FC0B96" w:rsidRPr="00BE7B9D" w14:paraId="0357743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1BDF6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48L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D55C64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opey Family Member 1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A4B8E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OPEY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55923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DD61E5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56E6D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2E1B97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709.3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94E66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8</w:t>
            </w:r>
          </w:p>
        </w:tc>
      </w:tr>
      <w:tr w:rsidR="00FC0B96" w:rsidRPr="00BE7B9D" w14:paraId="53BB27D1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11BBB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C7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C5A561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oublesex-and mab-3-related transcription factor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A63DB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MRT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9ABBF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2A0A5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DA642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740CB6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1379.5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BC8719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53</w:t>
            </w:r>
          </w:p>
        </w:tc>
      </w:tr>
      <w:tr w:rsidR="00FC0B96" w:rsidRPr="00BE7B9D" w14:paraId="62B82A8A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F354F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EN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B0F71F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nesin-like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A94736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F1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1B888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752CFD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FCF2B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F7BDA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5145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34915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3</w:t>
            </w:r>
          </w:p>
        </w:tc>
      </w:tr>
      <w:tr w:rsidR="00FC0B96" w:rsidRPr="00BE7B9D" w14:paraId="64B845C8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44E6F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B7M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45D951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nconventional prefoldin RPB5 interactor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2D0A1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RI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E7F3E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85F5C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32F15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608D5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8992.9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61AFF1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9</w:t>
            </w:r>
          </w:p>
        </w:tc>
      </w:tr>
      <w:tr w:rsidR="00FC0B96" w:rsidRPr="00BE7B9D" w14:paraId="0D38241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C59E73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0A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0090A5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 protein-coupled receptor 9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5DE9D2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GRV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83E8F4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30C12B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3650C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0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C6479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8953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0B4A55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48</w:t>
            </w:r>
          </w:p>
        </w:tc>
      </w:tr>
      <w:tr w:rsidR="00FC0B96" w:rsidRPr="00BE7B9D" w14:paraId="0698CDB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CD819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LG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FF2362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MP deaminase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14795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MPD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80E70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2B2C1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D474B9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32AD20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2124.8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CC7C33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</w:t>
            </w:r>
          </w:p>
        </w:tc>
      </w:tr>
      <w:tr w:rsidR="00FC0B96" w:rsidRPr="00BE7B9D" w14:paraId="74424E6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18392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0B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F54461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DL Receptor Related Protein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117C1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RP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CD1ED0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7FC0D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16165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1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646C8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1953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5A3B42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9</w:t>
            </w:r>
          </w:p>
        </w:tc>
      </w:tr>
      <w:tr w:rsidR="00FC0B96" w:rsidRPr="00BE7B9D" w14:paraId="22FFA260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C674E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W4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E8061D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RB1 Ribosome Biogenesis 1 Homolog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375D3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RB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FFB91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6D2E9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A0C19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E2F0E2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43856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E3DC6C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5</w:t>
            </w:r>
          </w:p>
        </w:tc>
      </w:tr>
      <w:tr w:rsidR="00FC0B96" w:rsidRPr="00BE7B9D" w14:paraId="593B15C2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050DD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B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0F20B6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-lactate dehydrogenase B cha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ACAE7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DH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ADAD3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DC359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FF898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2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84C3DC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6723.2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FEA43E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2</w:t>
            </w:r>
          </w:p>
        </w:tc>
      </w:tr>
      <w:tr w:rsidR="00FC0B96" w:rsidRPr="00BE7B9D" w14:paraId="1F59E6D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BE999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427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D1798E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nexin A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51248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XA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CF3A77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A6B3D5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F1D21A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9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BA0BEA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611.6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0BE4B4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2</w:t>
            </w:r>
          </w:p>
        </w:tc>
      </w:tr>
      <w:tr w:rsidR="00FC0B96" w:rsidRPr="00BE7B9D" w14:paraId="67B0A70C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6FA757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MIB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17A338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GFB Induced Factor Homeobox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816E46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GIF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445B7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676CD1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A6967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9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FE6318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577.9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D072F5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1</w:t>
            </w:r>
          </w:p>
        </w:tc>
      </w:tr>
      <w:tr w:rsidR="00FC0B96" w:rsidRPr="00BE7B9D" w14:paraId="349E7731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F05744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4652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F4A26A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tochrome b-245 light cha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ABA89E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B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49083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CDAAC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1E85D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8015D4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495.6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63396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5</w:t>
            </w:r>
          </w:p>
        </w:tc>
      </w:tr>
      <w:tr w:rsidR="00FC0B96" w:rsidRPr="00BE7B9D" w14:paraId="2AB0B80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4F6AF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B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7C8641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llagen alpha-1(XVII) cha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B4D40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L17A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37965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88F7A7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5A38E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74560D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9152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BA1D68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2</w:t>
            </w:r>
          </w:p>
        </w:tc>
      </w:tr>
      <w:tr w:rsidR="00FC0B96" w:rsidRPr="00BE7B9D" w14:paraId="4DF502D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8902E4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P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E4CDFF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trophil elast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38F61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LA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450D9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E27602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9F98A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0AFD6C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8947.1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D0165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32</w:t>
            </w:r>
          </w:p>
        </w:tc>
      </w:tr>
      <w:tr w:rsidR="00FC0B96" w:rsidRPr="00BE7B9D" w14:paraId="3C9110E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7A845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QJ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632D03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pectrin Repeat Containing Nuclear Envelope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6AE86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YNE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62C57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E3EE88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E6AA17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C1FF3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7336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68D3C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2</w:t>
            </w:r>
          </w:p>
        </w:tc>
      </w:tr>
      <w:tr w:rsidR="00FC0B96" w:rsidRPr="00BE7B9D" w14:paraId="3568081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42035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8D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387453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min B Receptor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777780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BR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44294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EFDA3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923E0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B625D2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253.9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79D378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1</w:t>
            </w:r>
          </w:p>
        </w:tc>
      </w:tr>
      <w:tr w:rsidR="00FC0B96" w:rsidRPr="00BE7B9D" w14:paraId="3BE8C88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0B303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8D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F45DAB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lap endonuclease GEN-like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E3860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EN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49895B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B3DCD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2C757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3A2D07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3264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824193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1</w:t>
            </w:r>
          </w:p>
        </w:tc>
      </w:tr>
      <w:tr w:rsidR="00FC0B96" w:rsidRPr="00BE7B9D" w14:paraId="752CD5B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61793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8Z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274508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omodomain and PHD finger-containing protein 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43311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PF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3C074D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9500CD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F0963C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44C02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2926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68D48C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55</w:t>
            </w:r>
          </w:p>
        </w:tc>
      </w:tr>
      <w:tr w:rsidR="00FC0B96" w:rsidRPr="00BE7B9D" w14:paraId="23901442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411051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PS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BFCEAD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omodomain and PHD finger-containing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CA2FB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PF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7966C9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D1555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C2EA8D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AD132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360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C51A5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6</w:t>
            </w:r>
          </w:p>
        </w:tc>
      </w:tr>
      <w:tr w:rsidR="00FC0B96" w:rsidRPr="00BE7B9D" w14:paraId="04C0D7B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65F89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5D79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7FEF08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5D666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CK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2F03B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2AF66F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0CFA0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2DFB2A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680.2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AD5BD02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95</w:t>
            </w:r>
          </w:p>
        </w:tc>
      </w:tr>
      <w:tr w:rsidR="00FC0B96" w:rsidRPr="00BE7B9D" w14:paraId="173C569C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21114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LC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09FA8C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81BB7A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1H4I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628E0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1EFEAD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108EA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7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23D42A8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381.2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333046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36</w:t>
            </w:r>
          </w:p>
        </w:tc>
      </w:tr>
      <w:tr w:rsidR="00FC0B96" w:rsidRPr="00BE7B9D" w14:paraId="4E485FE3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D34FD4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L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5AA317C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iled-Coil Domain</w:t>
            </w:r>
          </w:p>
          <w:p w14:paraId="2D39481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ntaining 17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8FDB8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CDC1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E5617E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DA195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A0B9830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9DA6B7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842.0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588739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1</w:t>
            </w:r>
          </w:p>
        </w:tc>
      </w:tr>
      <w:tr w:rsidR="00FC0B96" w:rsidRPr="00BE7B9D" w14:paraId="4349FCA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9935A8F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YX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5060AA6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east cancer type 1 susceptibility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3D34EF5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CA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88DFE1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016A2B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352CCA3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A815AF7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6300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8B6FBA" w14:textId="77777777" w:rsidR="00FC0B96" w:rsidRPr="00BE7B9D" w:rsidRDefault="00FC0B96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7</w:t>
            </w:r>
          </w:p>
        </w:tc>
      </w:tr>
    </w:tbl>
    <w:p w14:paraId="548B1DC3" w14:textId="78019A1A" w:rsidR="00FC0B96" w:rsidRDefault="00FC0B96" w:rsidP="00FC0B96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</w:p>
    <w:p w14:paraId="7081D699" w14:textId="77777777" w:rsidR="00FC0B96" w:rsidRPr="00FC0B96" w:rsidRDefault="00FC0B96" w:rsidP="00FC0B96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</w:p>
    <w:p w14:paraId="1CDAD2CF" w14:textId="11D60A05" w:rsidR="00BE7B9D" w:rsidRDefault="00BE7B9D" w:rsidP="009A746C">
      <w:pPr>
        <w:jc w:val="center"/>
      </w:pPr>
    </w:p>
    <w:tbl>
      <w:tblPr>
        <w:tblpPr w:leftFromText="180" w:rightFromText="180" w:vertAnchor="page" w:horzAnchor="margin" w:tblpXSpec="center" w:tblpY="2167"/>
        <w:tblW w:w="622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BE7B9D" w:rsidRPr="00BE7B9D" w14:paraId="777E05EF" w14:textId="77777777" w:rsidTr="00FC0B96">
        <w:trPr>
          <w:trHeight w:val="300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871C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297B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43EC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9EBB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533A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C96D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2AC6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C315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115D33B6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8B6A38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1888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1AC35B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hioredoxin domain-containing protein 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95150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XNDC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558BA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DC8AF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3CD2AF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2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0F6D0E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503.8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B9E39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6</w:t>
            </w:r>
          </w:p>
        </w:tc>
      </w:tr>
      <w:tr w:rsidR="00BE7B9D" w:rsidRPr="00BE7B9D" w14:paraId="0992B76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F95796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F9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45F254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strophin-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2706B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ST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396B1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CEAF5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2A8AB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118084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5821.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201C94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5</w:t>
            </w:r>
          </w:p>
        </w:tc>
      </w:tr>
      <w:tr w:rsidR="00BE7B9D" w:rsidRPr="00BE7B9D" w14:paraId="26F38E5B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93B14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GJ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903F09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DL Receptor Related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31B2D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R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8A7923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A212B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B4C72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1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D49FB5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4755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3B107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3</w:t>
            </w:r>
          </w:p>
        </w:tc>
      </w:tr>
      <w:tr w:rsidR="00BE7B9D" w:rsidRPr="00BE7B9D" w14:paraId="1EE3018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A90CD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E30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5DFDB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idogen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8DAB05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ID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AAE9A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FD3219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BC308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B9DF43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2786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ADFD8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3</w:t>
            </w:r>
          </w:p>
        </w:tc>
      </w:tr>
      <w:tr w:rsidR="00BE7B9D" w:rsidRPr="00BE7B9D" w14:paraId="02AB5AD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5BE4C5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I0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0839D9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ual specificity mitogen-activated protein kinase kinase 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40961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2K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CB0F6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51BBA5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C86B1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AC1B9E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106.1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506D87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3</w:t>
            </w:r>
          </w:p>
        </w:tc>
      </w:tr>
      <w:tr w:rsidR="00BE7B9D" w:rsidRPr="00BE7B9D" w14:paraId="67DC81B9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C8F5D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KQ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28C567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XVIII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DDA21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18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D9F10D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54BC9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D42CE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9CB3BE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2837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4C72B8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08</w:t>
            </w:r>
          </w:p>
        </w:tc>
      </w:tr>
      <w:tr w:rsidR="00BE7B9D" w:rsidRPr="00BE7B9D" w14:paraId="16783C66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169873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NR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874861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elch-like protein 1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948328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LHL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C69A7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B21918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D8423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5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070A93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0016.9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D18AB8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9</w:t>
            </w:r>
          </w:p>
        </w:tc>
      </w:tr>
      <w:tr w:rsidR="00BE7B9D" w:rsidRPr="00BE7B9D" w14:paraId="6B65A3B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B1C1F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P3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69E67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kyrin Repeat Domain 4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BB014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NKRD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2CD46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3DDB54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B7F7B2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A40FE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7163.4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504275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5</w:t>
            </w:r>
          </w:p>
        </w:tc>
      </w:tr>
      <w:tr w:rsidR="00BE7B9D" w:rsidRPr="00BE7B9D" w14:paraId="2D6B0734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547B53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MB8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B010A3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lypican 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F232D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PC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94CE1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EB3822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95E42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5F2E1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354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774A5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</w:t>
            </w:r>
          </w:p>
        </w:tc>
      </w:tr>
      <w:tr w:rsidR="00BE7B9D" w:rsidRPr="00BE7B9D" w14:paraId="2452BB1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00207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15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E984F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GMP-specific 3',5'-cyclic phosphodiester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A9FB42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DE5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CF18A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2F0B7E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CAC8B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982109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8625.5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DC4072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4</w:t>
            </w:r>
          </w:p>
        </w:tc>
      </w:tr>
      <w:tr w:rsidR="00BE7B9D" w:rsidRPr="00BE7B9D" w14:paraId="5D3FB643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DFE7A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NY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CC6AF08" w14:textId="3EBA4315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olute Carrier Family 35</w:t>
            </w:r>
          </w:p>
          <w:p w14:paraId="1D35BD0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ember D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A221A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LC35D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F177D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8EE56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03245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D94FBF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850.6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93D42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5</w:t>
            </w:r>
          </w:p>
        </w:tc>
      </w:tr>
      <w:tr w:rsidR="00BE7B9D" w:rsidRPr="00BE7B9D" w14:paraId="42251DF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40021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IT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29D908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KR-interacting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BDCF2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KRI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C1C62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9DC2AC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61CEF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4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94D95D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261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0798D0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54</w:t>
            </w:r>
          </w:p>
        </w:tc>
      </w:tr>
      <w:tr w:rsidR="00BE7B9D" w:rsidRPr="00BE7B9D" w14:paraId="3000D4E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FC4CD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5WB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E1C134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-oxoprolin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1CF98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OPLAH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9D0BB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3D6CE8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BF199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45A74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225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2FE8C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1</w:t>
            </w:r>
          </w:p>
        </w:tc>
      </w:tr>
      <w:tr w:rsidR="00BE7B9D" w:rsidRPr="00BE7B9D" w14:paraId="0B042F08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F59DB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B7M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BB0DEA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amily With Sequence Similarity 65 Member B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5AB71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AM65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22DA71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702C1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586F8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9BB93F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1932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274EB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8</w:t>
            </w:r>
          </w:p>
        </w:tc>
      </w:tr>
      <w:tr w:rsidR="00BE7B9D" w:rsidRPr="00BE7B9D" w14:paraId="4633295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8D0A5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MHV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FD1990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LAIN motif-containing protein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6E9301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LAIN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E7785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00771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E5DD9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E72A5B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2768.9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4C891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7</w:t>
            </w:r>
          </w:p>
        </w:tc>
      </w:tr>
      <w:tr w:rsidR="00BE7B9D" w:rsidRPr="00BE7B9D" w14:paraId="4102F2BF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3C6CCF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5FKI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CB22D6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AA1552 protein-lik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A854E3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LYWCH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1686F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645B78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9DCC0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A8B4E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8430.7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631011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3</w:t>
            </w:r>
          </w:p>
        </w:tc>
      </w:tr>
      <w:tr w:rsidR="00BE7B9D" w:rsidRPr="00BE7B9D" w14:paraId="5259B87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274FB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US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42B1B5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-binding protein 9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C5BBD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NBP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C4070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4DEB1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41760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0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559B0B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8907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DE972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6</w:t>
            </w:r>
          </w:p>
        </w:tc>
      </w:tr>
      <w:tr w:rsidR="00BE7B9D" w:rsidRPr="00BE7B9D" w14:paraId="1022A265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7068C6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B7M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144A60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protein 20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A2423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NF2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8D42D5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EDC8D9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30C70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5023F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5185.8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D80C56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99</w:t>
            </w:r>
          </w:p>
        </w:tc>
      </w:tr>
      <w:tr w:rsidR="00BE7B9D" w:rsidRPr="00BE7B9D" w14:paraId="1C1F2F7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BBCAE3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XR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07476A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CCCH domain-containing protein 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F8DC7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C3H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2F1F2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CB8F5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A4794F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72B7C3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1378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A48F65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91</w:t>
            </w:r>
          </w:p>
        </w:tc>
      </w:tr>
      <w:tr w:rsidR="00BE7B9D" w:rsidRPr="00BE7B9D" w14:paraId="1CA80766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6CA31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16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9BAD3A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e-B Lymphocyte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55623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VPREB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A6921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3EF3E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81F378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2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0A1739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730.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DBF08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2</w:t>
            </w:r>
          </w:p>
        </w:tc>
      </w:tr>
      <w:tr w:rsidR="00BE7B9D" w:rsidRPr="00BE7B9D" w14:paraId="1D530F4D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530941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37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3AF285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AB2, Clathrin Adaptor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ABDC7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A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34831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94D68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F5D69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368D3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2465.2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D4447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7</w:t>
            </w:r>
          </w:p>
        </w:tc>
      </w:tr>
      <w:tr w:rsidR="00BE7B9D" w:rsidRPr="00BE7B9D" w14:paraId="684DD2D8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7ECBC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3MYU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95D2E3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ipartite Motif Containing 6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C3F84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IM6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17DFDB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F3B34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312853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9E4ABEE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2340.2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4A490A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63</w:t>
            </w:r>
          </w:p>
        </w:tc>
      </w:tr>
      <w:tr w:rsidR="00BE7B9D" w:rsidRPr="00BE7B9D" w14:paraId="73528F8E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C9E9EA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4678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C38717D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HC class I heavy chain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668A9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HC -I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DEEBC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087BA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B7D66C6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4DCAC5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648.4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CC93E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1</w:t>
            </w:r>
          </w:p>
        </w:tc>
      </w:tr>
      <w:tr w:rsidR="00BE7B9D" w:rsidRPr="00BE7B9D" w14:paraId="74F63F27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5A32FF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5E61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C633694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H3 And Multiple Ankyrin Repeat Domains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531B2B8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HANK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A2065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DA657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72631C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85118D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7434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A31D647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05</w:t>
            </w:r>
          </w:p>
        </w:tc>
      </w:tr>
      <w:tr w:rsidR="00BE7B9D" w:rsidRPr="00BE7B9D" w14:paraId="27E843F0" w14:textId="77777777" w:rsidTr="00FC0B96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E1A172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1LZC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BFB6A0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WD repeat domain 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1E8F2A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WDR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A67203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14ABAC9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EC99B1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3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1D11210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588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AEC5D5" w14:textId="77777777" w:rsidR="00BE7B9D" w:rsidRPr="00BE7B9D" w:rsidRDefault="00BE7B9D" w:rsidP="00FC0B96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5</w:t>
            </w:r>
          </w:p>
        </w:tc>
      </w:tr>
    </w:tbl>
    <w:p w14:paraId="56061DDD" w14:textId="7B95CDBF" w:rsidR="009A746C" w:rsidRPr="00D54C81" w:rsidRDefault="009A746C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p w14:paraId="5B4B2BD8" w14:textId="5BA9C23A" w:rsidR="00BE7B9D" w:rsidRDefault="00BE7B9D" w:rsidP="009A746C">
      <w:pPr>
        <w:jc w:val="center"/>
      </w:pPr>
    </w:p>
    <w:p w14:paraId="07F75339" w14:textId="364077B1" w:rsidR="00BE7B9D" w:rsidRDefault="00BE7B9D" w:rsidP="009A746C">
      <w:pPr>
        <w:jc w:val="center"/>
      </w:pPr>
    </w:p>
    <w:p w14:paraId="623C8DCD" w14:textId="3D031DE9" w:rsidR="00BE7B9D" w:rsidRPr="009A746C" w:rsidRDefault="009A746C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tbl>
      <w:tblPr>
        <w:tblW w:w="6225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BE7B9D" w:rsidRPr="00BE7B9D" w14:paraId="08FF0B01" w14:textId="77777777" w:rsidTr="00460948">
        <w:trPr>
          <w:trHeight w:val="300"/>
          <w:jc w:val="center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ADC6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5A5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882E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064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E31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91F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380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934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6ED11CF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B55D9E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5E60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794BFF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tein Prenyltransferase Alpha Subunit Repeat Containing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95532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TAR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BA3D2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D49E6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CD40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39676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9553.1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B40C4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58</w:t>
            </w:r>
          </w:p>
        </w:tc>
      </w:tr>
      <w:tr w:rsidR="00BE7B9D" w:rsidRPr="00BE7B9D" w14:paraId="3E0F1AD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50CC0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JI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1B102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ctopic P-Granules Autophagy Protein 5 Homolog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EA802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PG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E6218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45CCB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F225B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2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29DDE8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0504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D6DF2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7</w:t>
            </w:r>
          </w:p>
        </w:tc>
      </w:tr>
      <w:tr w:rsidR="00BE7B9D" w:rsidRPr="00BE7B9D" w14:paraId="26CB2B6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4848E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2FB4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C4995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ucin-5B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DE742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UC5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F7A5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A24C3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B5311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0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CC6EF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89870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6EB2A8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4</w:t>
            </w:r>
          </w:p>
        </w:tc>
      </w:tr>
      <w:tr w:rsidR="00BE7B9D" w:rsidRPr="00BE7B9D" w14:paraId="5438AD4A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B4DB8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W1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FB6B5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 Protein-Coupled Receptor 137C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66C86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PR137C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23393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355C6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ACCA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EA448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419.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5475D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55</w:t>
            </w:r>
          </w:p>
        </w:tc>
      </w:tr>
      <w:tr w:rsidR="00BE7B9D" w:rsidRPr="00BE7B9D" w14:paraId="200F567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5CCB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8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C09CC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imilar to Protein C11orf3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EE3EC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GC1274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9021A4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B7AA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126283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FE163B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428.6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4BBB4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73</w:t>
            </w:r>
          </w:p>
        </w:tc>
      </w:tr>
      <w:tr w:rsidR="00BE7B9D" w:rsidRPr="00BE7B9D" w14:paraId="2DD92254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74281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BK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E32913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rexophilin And PC-Esterase Domain Family Member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F9877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XPE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3CE47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A85B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4C38D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D1D78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410.9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EB557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2</w:t>
            </w:r>
          </w:p>
        </w:tc>
      </w:tr>
      <w:tr w:rsidR="00BE7B9D" w:rsidRPr="00BE7B9D" w14:paraId="63B21ED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06C8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18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45F9F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eurexophilin And PC-Esterase Domain Family Member 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9346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XPE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F652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8BB81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C69E6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C7CE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9370.6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4F3BB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2</w:t>
            </w:r>
          </w:p>
        </w:tc>
      </w:tr>
      <w:tr w:rsidR="00BE7B9D" w:rsidRPr="00BE7B9D" w14:paraId="1ECC9B8A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356E03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N7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6E4BF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uanylate cycl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9A28F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PR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2157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38F5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1CD3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3FA0D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903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F4076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1</w:t>
            </w:r>
          </w:p>
        </w:tc>
      </w:tr>
      <w:tr w:rsidR="00BE7B9D" w:rsidRPr="00BE7B9D" w14:paraId="52D7D538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77BB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HT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E62CF7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V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FBDC76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5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974C4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D5515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372D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8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3E67DE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6073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C78D6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8</w:t>
            </w:r>
          </w:p>
        </w:tc>
      </w:tr>
      <w:tr w:rsidR="00BE7B9D" w:rsidRPr="00BE7B9D" w14:paraId="6F876A5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D1BA5A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P5L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8ADD4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entromere/kinetochore protein zw10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C2CE5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W1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7400F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5586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C27113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1CC24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8416.0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FB0750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4</w:t>
            </w:r>
          </w:p>
        </w:tc>
      </w:tr>
      <w:tr w:rsidR="00BE7B9D" w:rsidRPr="00BE7B9D" w14:paraId="6A3EC464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072D5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YZ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36299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ysine Methyltransferase 2C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8984D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MT2C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CF72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2717F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4085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1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148E2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6496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4263E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3</w:t>
            </w:r>
          </w:p>
        </w:tc>
      </w:tr>
      <w:tr w:rsidR="00BE7B9D" w:rsidRPr="00BE7B9D" w14:paraId="595961D7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50118D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HXY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6234BF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 H1.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255A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299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026E2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49CD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54F2C7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96A14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693.9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5A9AC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91</w:t>
            </w:r>
          </w:p>
        </w:tc>
      </w:tr>
      <w:tr w:rsidR="00BE7B9D" w:rsidRPr="00BE7B9D" w14:paraId="73A0245F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0B60D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VCW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08F6C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-serine dehydratase/L-threonine deamin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490EC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D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C7B6C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2BC317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8C239B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3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E2BC2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440.6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DCC5E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</w:t>
            </w:r>
          </w:p>
        </w:tc>
      </w:tr>
      <w:tr w:rsidR="00BE7B9D" w:rsidRPr="00BE7B9D" w14:paraId="13DAC3C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1A0565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M6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F1CE4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istone-lysine N-methyltransfer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7ACD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SD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C1B1A2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C78E4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0A93B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74CB5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6637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4D3290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8</w:t>
            </w:r>
          </w:p>
        </w:tc>
      </w:tr>
      <w:tr w:rsidR="00BE7B9D" w:rsidRPr="00BE7B9D" w14:paraId="2B1F4B6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95338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YV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8E7CA5E" w14:textId="0AAC3FB1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enylyl cyclase-associated</w:t>
            </w:r>
          </w:p>
          <w:p w14:paraId="4F4B54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FCA3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29999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F5C4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8D528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2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BA410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272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0279F8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16</w:t>
            </w:r>
          </w:p>
        </w:tc>
      </w:tr>
      <w:tr w:rsidR="00BE7B9D" w:rsidRPr="00BE7B9D" w14:paraId="7DB76C48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9C1D4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066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21B56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osin light polypeptide 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DCB96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YL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66613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00D6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3AB3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313807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6929.8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E33A1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56</w:t>
            </w:r>
          </w:p>
        </w:tc>
      </w:tr>
      <w:tr w:rsidR="00BE7B9D" w:rsidRPr="00BE7B9D" w14:paraId="6D8D9CC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0C1F5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MB6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BE886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ositol 1,4,5-trisphosphate receptor-interacting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8A7D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TPRI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0C5C3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33BB8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2FBB8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339B0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431.1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742ED1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1</w:t>
            </w:r>
          </w:p>
        </w:tc>
      </w:tr>
      <w:tr w:rsidR="00BE7B9D" w:rsidRPr="00BE7B9D" w14:paraId="22562D70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C3BA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P5E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BE171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LA-B associated transcript 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2D3172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AT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2AE43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381F7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06EB8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08691C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8581.8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93635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3</w:t>
            </w:r>
          </w:p>
        </w:tc>
      </w:tr>
      <w:tr w:rsidR="00BE7B9D" w:rsidRPr="00BE7B9D" w14:paraId="6AF0F7A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19E3B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44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F4124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hibitor of growth protein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12F2B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113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A9FC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5551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224E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6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41C23B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370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692707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2</w:t>
            </w:r>
          </w:p>
        </w:tc>
      </w:tr>
      <w:tr w:rsidR="00BE7B9D" w:rsidRPr="00BE7B9D" w14:paraId="3244C31F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5A39C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6810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5668A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longation factor 1-alpha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E918E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EF1A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6CEB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38AAD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2936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0E61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140.2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4AE6A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</w:t>
            </w:r>
          </w:p>
        </w:tc>
      </w:tr>
      <w:tr w:rsidR="00BE7B9D" w:rsidRPr="00BE7B9D" w14:paraId="5AF230DF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2FE45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PH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FAA92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longation factor 1-alpha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C70A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EF1A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7DFCB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9D3F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A52C6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1A56D9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469.5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269411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1</w:t>
            </w:r>
          </w:p>
        </w:tc>
      </w:tr>
      <w:tr w:rsidR="00BE7B9D" w:rsidRPr="00BE7B9D" w14:paraId="593D3784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49BE7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AH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01BD0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teroid receptor RNA activator 1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13700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153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BE2DD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F059E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B5EE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98E5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840.0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5A1BF8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1</w:t>
            </w:r>
          </w:p>
        </w:tc>
      </w:tr>
      <w:tr w:rsidR="00BE7B9D" w:rsidRPr="00BE7B9D" w14:paraId="4FFEF1A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C87B9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MHM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DF2373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3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3E04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4C723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DC768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0498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96083F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565.3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B4C53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04</w:t>
            </w:r>
          </w:p>
        </w:tc>
      </w:tr>
    </w:tbl>
    <w:p w14:paraId="7CDA4F99" w14:textId="7EF59422" w:rsidR="00BE7B9D" w:rsidRDefault="00BE7B9D" w:rsidP="009A746C">
      <w:pPr>
        <w:jc w:val="center"/>
      </w:pPr>
    </w:p>
    <w:p w14:paraId="4519AE40" w14:textId="77777777" w:rsidR="009A746C" w:rsidRDefault="009A746C" w:rsidP="009A746C">
      <w:pPr>
        <w:jc w:val="center"/>
      </w:pPr>
    </w:p>
    <w:p w14:paraId="526B8EB2" w14:textId="77777777" w:rsidR="009A746C" w:rsidRDefault="009A746C" w:rsidP="009A746C">
      <w:pPr>
        <w:jc w:val="center"/>
        <w:rPr>
          <w:szCs w:val="24"/>
        </w:rPr>
      </w:pPr>
    </w:p>
    <w:p w14:paraId="37FFCD90" w14:textId="3B9F417F" w:rsidR="00BE7B9D" w:rsidRPr="009A746C" w:rsidRDefault="009A746C" w:rsidP="009A746C">
      <w:pPr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tbl>
      <w:tblPr>
        <w:tblW w:w="6225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065"/>
        <w:gridCol w:w="1410"/>
        <w:gridCol w:w="958"/>
        <w:gridCol w:w="1594"/>
        <w:gridCol w:w="1028"/>
        <w:gridCol w:w="1207"/>
        <w:gridCol w:w="956"/>
      </w:tblGrid>
      <w:tr w:rsidR="00BE7B9D" w:rsidRPr="00BE7B9D" w14:paraId="63BA15EF" w14:textId="77777777" w:rsidTr="00FC0B96">
        <w:trPr>
          <w:trHeight w:val="300"/>
          <w:jc w:val="center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131B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31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DA4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05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10A7B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E4C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3053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CBD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C23B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2CE1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29A15DC8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E865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JH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27CDE7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dehyde dehydrogenase 18 family, member A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B6F1A5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LDH18A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51CA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CD657B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F055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01F6F1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7193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F6081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6</w:t>
            </w:r>
          </w:p>
        </w:tc>
      </w:tr>
      <w:tr w:rsidR="00BE7B9D" w:rsidRPr="00BE7B9D" w14:paraId="09436C53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978C3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7I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6EAC33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-binding protein MEX3A (Fragment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774F04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EX3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D7B93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8DEBB1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3BCDC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6A484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0467.5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64134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93</w:t>
            </w:r>
          </w:p>
        </w:tc>
      </w:tr>
      <w:tr w:rsidR="00BE7B9D" w:rsidRPr="00BE7B9D" w14:paraId="79BDB89F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9F591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8072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E2A606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rain acid soluble protein 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C182D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AS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C67F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2860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1B4C7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05198C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010.2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55E9D1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55</w:t>
            </w:r>
          </w:p>
        </w:tc>
      </w:tr>
      <w:tr w:rsidR="00BE7B9D" w:rsidRPr="00BE7B9D" w14:paraId="3DD6C9D2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60A5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1576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CAF401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rferon beta-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A3B92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FN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73A6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1D8173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002E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2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0B0F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318.7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76D796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</w:t>
            </w:r>
          </w:p>
        </w:tc>
      </w:tr>
      <w:tr w:rsidR="00BE7B9D" w:rsidRPr="00BE7B9D" w14:paraId="29A295EA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0944B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8DT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29D3E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S ribosomal protein L7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57291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PL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4BA5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C13C2D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278F9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4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1BBB47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168.4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90757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68</w:t>
            </w:r>
          </w:p>
        </w:tc>
      </w:tr>
      <w:tr w:rsidR="00BE7B9D" w:rsidRPr="00BE7B9D" w14:paraId="2C03B47F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5DFA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KP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96FB2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hromosome 20 open reading frame 71 ortholog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D2893F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13H20ORF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C1311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8508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9DA1F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1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25A2D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7045.1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8994BF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6</w:t>
            </w:r>
          </w:p>
        </w:tc>
      </w:tr>
      <w:tr w:rsidR="00BE7B9D" w:rsidRPr="00BE7B9D" w14:paraId="68025337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30327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300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50DFB1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tochrome b-c1 complex subunit 2, mitochondrial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467849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QCRC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25674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CA49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08061C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5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833D5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148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79270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</w:t>
            </w:r>
          </w:p>
        </w:tc>
      </w:tr>
      <w:tr w:rsidR="00BE7B9D" w:rsidRPr="00BE7B9D" w14:paraId="3C30D28C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3F44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0H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6225E6C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inc finger CCCH domain-containing protein 1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31347F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ZC3H1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BDC4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C18D1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F23E3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EEBD57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4593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868EBF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6</w:t>
            </w:r>
          </w:p>
        </w:tc>
      </w:tr>
      <w:tr w:rsidR="00BE7B9D" w:rsidRPr="00BE7B9D" w14:paraId="6C6A65E8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80A15B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LV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75EF9A3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ipolysis-stimulated lipoprotein receptor (Fragment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3FC2B8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82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C1F14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6F4F6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46E1D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52B56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1369.9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05B7D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31</w:t>
            </w:r>
          </w:p>
        </w:tc>
      </w:tr>
      <w:tr w:rsidR="00BE7B9D" w:rsidRPr="00BE7B9D" w14:paraId="7777A105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8D4551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7R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14D21F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oiled-coil and C2 domain-containing protein 1B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15865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C2D1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0CF79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26DFD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0ABB8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6D541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3400.4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E42E5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</w:t>
            </w:r>
          </w:p>
        </w:tc>
      </w:tr>
      <w:tr w:rsidR="00BE7B9D" w:rsidRPr="00BE7B9D" w14:paraId="7C235266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36947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H750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8D7E93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nesin-like protein KIF2B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E1B74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IF2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3EB9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692E6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926FB7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789E5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6906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2FFD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</w:t>
            </w:r>
          </w:p>
        </w:tc>
      </w:tr>
      <w:tr w:rsidR="00BE7B9D" w:rsidRPr="00BE7B9D" w14:paraId="0F586A67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21D05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TH3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E73340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-lymphoma invasion and metastasis-inducing protein 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9ED15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IAM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D1112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E8BE14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4D5D8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3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E0988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5524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EB98C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04</w:t>
            </w:r>
          </w:p>
        </w:tc>
      </w:tr>
      <w:tr w:rsidR="00BE7B9D" w:rsidRPr="00BE7B9D" w14:paraId="3B3ED425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F6B90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VBY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0D25F4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mor protein D52-like 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04115A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PD52L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C0A2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12B5E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E516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7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AA1C2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777.1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B071F0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8</w:t>
            </w:r>
          </w:p>
        </w:tc>
      </w:tr>
      <w:tr w:rsidR="00BE7B9D" w:rsidRPr="00BE7B9D" w14:paraId="607A08FD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5D5F8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C2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D2711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idasi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EDC98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DN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D7CFA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45DC8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42952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1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05B3C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30687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72138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1</w:t>
            </w:r>
          </w:p>
        </w:tc>
      </w:tr>
      <w:tr w:rsidR="00BE7B9D" w:rsidRPr="00BE7B9D" w14:paraId="5B079418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B7B56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10881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6B785B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 protein homolog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992828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S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A600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6E4D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58EAC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9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D83A1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533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DE7A73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54</w:t>
            </w:r>
          </w:p>
        </w:tc>
      </w:tr>
      <w:tr w:rsidR="00BE7B9D" w:rsidRPr="00BE7B9D" w14:paraId="1EFA10FC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C93AC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NR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EDFD66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ired box 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C3020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X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498FB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A1C7F1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451E3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0A574B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4705.3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67C05D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25</w:t>
            </w:r>
          </w:p>
        </w:tc>
      </w:tr>
      <w:tr w:rsidR="00BE7B9D" w:rsidRPr="00BE7B9D" w14:paraId="118FD56D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6A46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C48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A16C42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s GTPase-activating-like protein IQGAP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66F9B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QGA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B42CB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5234A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5FD809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93A36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82779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93C838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6</w:t>
            </w:r>
          </w:p>
        </w:tc>
      </w:tr>
      <w:tr w:rsidR="00BE7B9D" w:rsidRPr="00BE7B9D" w14:paraId="4F8135E2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FB6D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7YY4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999E72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amin B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10453C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MNB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234E7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486E2B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B416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7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8D65A9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6420.4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25E1CB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8</w:t>
            </w:r>
          </w:p>
        </w:tc>
      </w:tr>
      <w:tr w:rsidR="00BE7B9D" w:rsidRPr="00BE7B9D" w14:paraId="3BDB1900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FCF3E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0QSW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45266FE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lcium-activated potassium channel subunit beta-3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E9F38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92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4462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8C24C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6CC55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1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1DB27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2626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F7E504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31</w:t>
            </w:r>
          </w:p>
        </w:tc>
      </w:tr>
      <w:tr w:rsidR="00BE7B9D" w:rsidRPr="00BE7B9D" w14:paraId="4DC4E520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5AF7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O18964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FE8300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ynaptojanin-1 (Fragment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498645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YNJ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F1F168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B0703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9CED8A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F599E1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4647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C1286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37</w:t>
            </w:r>
          </w:p>
        </w:tc>
      </w:tr>
      <w:tr w:rsidR="00BE7B9D" w:rsidRPr="00BE7B9D" w14:paraId="3D0A3BF1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596CD6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23389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555294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cretogranin-1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5C19BE8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HG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2AF7B6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11D7B3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0C457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8D2D7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338.7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B95CD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9</w:t>
            </w:r>
          </w:p>
        </w:tc>
      </w:tr>
      <w:tr w:rsidR="00BE7B9D" w:rsidRPr="00BE7B9D" w14:paraId="1D9B3E63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AA589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F37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3E15F3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KL1/Myocardin Like 2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B36A98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KL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11B63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18956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CC618C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4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B22B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137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3F25D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</w:t>
            </w:r>
          </w:p>
        </w:tc>
      </w:tr>
      <w:tr w:rsidR="00BE7B9D" w:rsidRPr="00BE7B9D" w14:paraId="06171DD8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B525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0932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B7C8C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9 antigen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643730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D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57CD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778C3A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F6A48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1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71388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257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36CF5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1</w:t>
            </w:r>
          </w:p>
        </w:tc>
      </w:tr>
      <w:tr w:rsidR="00BE7B9D" w:rsidRPr="00BE7B9D" w14:paraId="56ACDF61" w14:textId="77777777" w:rsidTr="00FC0B96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FE095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SM5</w:t>
            </w:r>
          </w:p>
        </w:tc>
        <w:tc>
          <w:tcPr>
            <w:tcW w:w="1315" w:type="pct"/>
            <w:shd w:val="clear" w:color="auto" w:fill="auto"/>
            <w:noWrap/>
            <w:vAlign w:val="center"/>
            <w:hideMark/>
          </w:tcPr>
          <w:p w14:paraId="25D331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itochondrial Poly(A) Polymerase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14:paraId="320CAC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TPA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50738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86CC25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680AE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2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575FE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344.7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AB541D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3</w:t>
            </w:r>
          </w:p>
        </w:tc>
      </w:tr>
    </w:tbl>
    <w:p w14:paraId="578FB20D" w14:textId="67A07469" w:rsidR="00BE7B9D" w:rsidRPr="009A746C" w:rsidRDefault="009A746C" w:rsidP="009A746C">
      <w:pPr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lastRenderedPageBreak/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tbl>
      <w:tblPr>
        <w:tblW w:w="6225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BE7B9D" w:rsidRPr="00BE7B9D" w14:paraId="650DF69D" w14:textId="77777777" w:rsidTr="00460948">
        <w:trPr>
          <w:trHeight w:val="300"/>
          <w:jc w:val="center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6A2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968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546B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5FA1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960D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4C9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1293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6559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610F075A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BADBC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4616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28EF7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defensin 6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1AB748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FB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A2E43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1B00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DC0C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3.8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3D247A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838.7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514FB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74</w:t>
            </w:r>
          </w:p>
        </w:tc>
      </w:tr>
      <w:tr w:rsidR="00BE7B9D" w:rsidRPr="00BE7B9D" w14:paraId="5AB325DF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99FF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5887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6DD83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C14-like protein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05294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EC14L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0C6B5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77FDD4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5999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B509B6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6199.8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E65993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23</w:t>
            </w:r>
          </w:p>
        </w:tc>
      </w:tr>
      <w:tr w:rsidR="00BE7B9D" w:rsidRPr="00BE7B9D" w14:paraId="761125E7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C0CE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08E5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0CD52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ubulin tyrosine ligase-like family, member 1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E96E8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TLL1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41BCA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9EF58C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E2E1C7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A06EE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5535.6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F1D1F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9</w:t>
            </w:r>
          </w:p>
        </w:tc>
      </w:tr>
      <w:tr w:rsidR="00BE7B9D" w:rsidRPr="00BE7B9D" w14:paraId="7E7E5EB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E8171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9RM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4C99C4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ceptor expression-enhancing protein 5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57E077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EEP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EF25E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3239D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57442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6DE858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1416.6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1B66CF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27</w:t>
            </w:r>
          </w:p>
        </w:tc>
      </w:tr>
      <w:tr w:rsidR="00BE7B9D" w:rsidRPr="00BE7B9D" w14:paraId="03FC7D5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1053A3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I6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09774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Wilms tumor 1 associated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4FAE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WTA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ECC04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999E5D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0137F3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.2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70327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7767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F1356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2</w:t>
            </w:r>
          </w:p>
        </w:tc>
      </w:tr>
      <w:tr w:rsidR="00BE7B9D" w:rsidRPr="00BE7B9D" w14:paraId="7AD4B33E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861B8F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IS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800C7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mall nuclear ribonucleoprotein D3 polypeptide 18kDa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FEAE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NRPD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686F7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87C4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D79E31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2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808FF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3773.9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C2CB97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.2</w:t>
            </w:r>
          </w:p>
        </w:tc>
      </w:tr>
      <w:tr w:rsidR="00BE7B9D" w:rsidRPr="00BE7B9D" w14:paraId="6B548CE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CED52A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J4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7879CC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6S proteasome non-ATPase regulatory subunit 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95E07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SMD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8D1508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10C46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ED307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0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C68682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0955.8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7122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65</w:t>
            </w:r>
          </w:p>
        </w:tc>
      </w:tr>
      <w:tr w:rsidR="00BE7B9D" w:rsidRPr="00BE7B9D" w14:paraId="7934FE50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5AE280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T9Z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54156C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elch-like protein 9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A9D9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LHL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19E1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FABEC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762D9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6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AC0BEF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9401.8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6B0F4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2</w:t>
            </w:r>
          </w:p>
        </w:tc>
      </w:tr>
      <w:tr w:rsidR="00BE7B9D" w:rsidRPr="00BE7B9D" w14:paraId="390EBC9D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10D2AD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L8IAW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13143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Kelch-like protein 13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9FB98C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91_0765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420FF4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ED4F3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B0481F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6FBA9A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3901.2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A8C8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17</w:t>
            </w:r>
          </w:p>
        </w:tc>
      </w:tr>
      <w:tr w:rsidR="00BE7B9D" w:rsidRPr="00BE7B9D" w14:paraId="5539DBD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566A77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2PG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E33E8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-3 complex subunit beta-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65E0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P3B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670D6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778FF0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7DBAF1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1D9DF0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9966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E4CD95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87</w:t>
            </w:r>
          </w:p>
        </w:tc>
      </w:tr>
      <w:tr w:rsidR="00BE7B9D" w:rsidRPr="00BE7B9D" w14:paraId="6E049CBB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B43B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P2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867CA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icrotubule-associated protein RP/EB family member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C790E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MAPRE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0E037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BA701F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103E4A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D67DF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6987.8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E8475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36</w:t>
            </w:r>
          </w:p>
        </w:tc>
      </w:tr>
      <w:tr w:rsidR="00BE7B9D" w:rsidRPr="00BE7B9D" w14:paraId="1F21F1F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1FD958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0D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85DAB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iquitin D (Fragment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C971EF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BD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8CCA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049C3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E1746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1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C3ACF7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9047.0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7359F0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61</w:t>
            </w:r>
          </w:p>
        </w:tc>
      </w:tr>
      <w:tr w:rsidR="00BE7B9D" w:rsidRPr="00BE7B9D" w14:paraId="2E94ADE1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4C22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3036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7E250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terleukin-4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362A3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L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FE6E4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3D95BA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9E08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7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DC8940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5118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E4CCE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2</w:t>
            </w:r>
          </w:p>
        </w:tc>
      </w:tr>
      <w:tr w:rsidR="00BE7B9D" w:rsidRPr="00BE7B9D" w14:paraId="657F4F6A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8DF57E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9P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B3CC1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Inactive serine protease PAMR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4DD804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AMR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8FEE0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CAA62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9A1C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63B14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0055.9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37B1FC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.74</w:t>
            </w:r>
          </w:p>
        </w:tc>
      </w:tr>
      <w:tr w:rsidR="00BE7B9D" w:rsidRPr="00BE7B9D" w14:paraId="4EA0F76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1676D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5EAE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8D9EE1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eath-associated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B8F0BD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A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C5449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E6264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B56891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8.8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1D7274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188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609BCE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</w:t>
            </w:r>
          </w:p>
        </w:tc>
      </w:tr>
      <w:tr w:rsidR="00BE7B9D" w:rsidRPr="00BE7B9D" w14:paraId="76406DF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03F420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7M3E1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D578D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hymotrypsin-C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98A7A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TRC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07AD3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309BA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36F09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1B9825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254.7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4CA0C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94</w:t>
            </w:r>
          </w:p>
        </w:tc>
      </w:tr>
      <w:tr w:rsidR="00BE7B9D" w:rsidRPr="00BE7B9D" w14:paraId="7DF69E05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C748A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HJA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183A802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hosducin-like prot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52A04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DCL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7DB63F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695C51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AB76B4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9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99AA3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4394.2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C8463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68</w:t>
            </w:r>
          </w:p>
        </w:tc>
      </w:tr>
      <w:tr w:rsidR="00BE7B9D" w:rsidRPr="00BE7B9D" w14:paraId="3AE30582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91916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0266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272FA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Beta-case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01346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SN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94C07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A8BB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33930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1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C9CC8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5107.0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5BBA6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6</w:t>
            </w:r>
          </w:p>
        </w:tc>
      </w:tr>
      <w:tr w:rsidR="00BE7B9D" w:rsidRPr="00BE7B9D" w14:paraId="04E5FEA3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571B2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H4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2B87EB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entrosomal Protein 13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AE2993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EP13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21B84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4B065B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3A866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6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642F9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18851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64ED0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4</w:t>
            </w:r>
          </w:p>
        </w:tc>
      </w:tr>
      <w:tr w:rsidR="00BE7B9D" w:rsidRPr="00BE7B9D" w14:paraId="7E778488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66659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V7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15347E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ysteinyl-TRNA Synthet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2FAA67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AR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4D1D2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072BDA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CE317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F009D4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5666.7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59EF70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34</w:t>
            </w:r>
          </w:p>
        </w:tc>
      </w:tr>
      <w:tr w:rsidR="00BE7B9D" w:rsidRPr="00BE7B9D" w14:paraId="204AB7AE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2450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800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E205CF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NA-binding protein FUS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A9C34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FUS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90028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0BE05F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F746B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D60DBF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2310.2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7E3268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4</w:t>
            </w:r>
          </w:p>
        </w:tc>
      </w:tr>
      <w:tr w:rsidR="00BE7B9D" w:rsidRPr="00BE7B9D" w14:paraId="55977359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755A7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0N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A1D43C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Glutamyl Aminopeptid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FBEF9F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ENPEP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87970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8B9A06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44BD7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6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8ABC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9428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17EB94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2</w:t>
            </w:r>
          </w:p>
        </w:tc>
      </w:tr>
      <w:tr w:rsidR="00BE7B9D" w:rsidRPr="00BE7B9D" w14:paraId="6F841488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30F5E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4G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75646D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B7B, Member RAS Oncogene Family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3E9124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B7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6F1C0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492805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352A75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0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4EA28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2640.7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6308C5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9</w:t>
            </w:r>
          </w:p>
        </w:tc>
      </w:tr>
      <w:tr w:rsidR="00BE7B9D" w:rsidRPr="00BE7B9D" w14:paraId="75411B38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914911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5I9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50E86D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LF, PAR BZIP Transcription Factor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584A2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LF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B22E9F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577143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44FF14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7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9E8F6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3093.2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956E2A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</w:t>
            </w:r>
          </w:p>
        </w:tc>
      </w:tr>
      <w:tr w:rsidR="00BE7B9D" w:rsidRPr="00BE7B9D" w14:paraId="5EAFF746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BE204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P6Y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61E994E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denylate Kinase 8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902D3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K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C7DED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FA229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80D016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8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5FB6F0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812.8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9DF82F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25</w:t>
            </w:r>
          </w:p>
        </w:tc>
      </w:tr>
      <w:tr w:rsidR="00BE7B9D" w:rsidRPr="00BE7B9D" w14:paraId="1AD86057" w14:textId="77777777" w:rsidTr="00460948">
        <w:trPr>
          <w:trHeight w:val="285"/>
          <w:jc w:val="center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AE257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0D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76DF91A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eterogeneous nuclear ribonucleoprotein K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E2BA0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HNRNPK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08B2E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AC53A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B5FBCB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5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2D6C2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1018.6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3F50BF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4</w:t>
            </w:r>
          </w:p>
        </w:tc>
      </w:tr>
    </w:tbl>
    <w:p w14:paraId="70E4B38E" w14:textId="10C93FBB" w:rsidR="00BE7B9D" w:rsidRDefault="00BE7B9D" w:rsidP="009A746C">
      <w:pPr>
        <w:jc w:val="center"/>
      </w:pPr>
    </w:p>
    <w:p w14:paraId="139EA734" w14:textId="48812731" w:rsidR="00BE7B9D" w:rsidRDefault="00BE7B9D" w:rsidP="009A746C">
      <w:pPr>
        <w:jc w:val="center"/>
      </w:pPr>
    </w:p>
    <w:tbl>
      <w:tblPr>
        <w:tblpPr w:leftFromText="180" w:rightFromText="180" w:horzAnchor="margin" w:tblpXSpec="center" w:tblpY="526"/>
        <w:tblW w:w="6225" w:type="pct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881"/>
        <w:gridCol w:w="1594"/>
        <w:gridCol w:w="958"/>
        <w:gridCol w:w="1594"/>
        <w:gridCol w:w="1028"/>
        <w:gridCol w:w="1207"/>
        <w:gridCol w:w="956"/>
      </w:tblGrid>
      <w:tr w:rsidR="00BE7B9D" w:rsidRPr="00BE7B9D" w14:paraId="60B915D4" w14:textId="77777777" w:rsidTr="009A746C">
        <w:trPr>
          <w:trHeight w:val="300"/>
        </w:trPr>
        <w:tc>
          <w:tcPr>
            <w:tcW w:w="61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0844A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lastRenderedPageBreak/>
              <w:t>Accession</w:t>
            </w:r>
          </w:p>
        </w:tc>
        <w:tc>
          <w:tcPr>
            <w:tcW w:w="1236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E8F6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rotein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1099B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Gene</w:t>
            </w:r>
          </w:p>
        </w:tc>
        <w:tc>
          <w:tcPr>
            <w:tcW w:w="41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E5006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eptides</w:t>
            </w:r>
          </w:p>
        </w:tc>
        <w:tc>
          <w:tcPr>
            <w:tcW w:w="684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C646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Unique Peptides</w:t>
            </w:r>
          </w:p>
        </w:tc>
        <w:tc>
          <w:tcPr>
            <w:tcW w:w="441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585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coverage</w:t>
            </w:r>
          </w:p>
        </w:tc>
        <w:tc>
          <w:tcPr>
            <w:tcW w:w="518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3992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MW</w:t>
            </w:r>
          </w:p>
        </w:tc>
        <w:tc>
          <w:tcPr>
            <w:tcW w:w="410" w:type="pct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A71AB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PI</w:t>
            </w:r>
          </w:p>
        </w:tc>
      </w:tr>
      <w:tr w:rsidR="00BE7B9D" w:rsidRPr="00BE7B9D" w14:paraId="68A8BBD3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787522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WB6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D66E6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H3 Domain Containing 2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FAC4C2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H3D2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FF2045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9DD38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C8ABE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7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C785A5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4733.4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02DD0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97</w:t>
            </w:r>
          </w:p>
        </w:tc>
      </w:tr>
      <w:tr w:rsidR="00BE7B9D" w:rsidRPr="00BE7B9D" w14:paraId="4D5F7176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3A6E9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1T3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8B2322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-kinase anchor protein 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73B206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AKAP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257745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166A9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0520C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7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AC6D23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4025.6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7BB87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12</w:t>
            </w:r>
          </w:p>
        </w:tc>
      </w:tr>
      <w:tr w:rsidR="00BE7B9D" w:rsidRPr="00BE7B9D" w14:paraId="4CCF5B3E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1908E5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T16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1B25F1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rohibitin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2F72FB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PHB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EDDC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327FF4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7A550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.31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01D244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9803.7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9062BE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57</w:t>
            </w:r>
          </w:p>
        </w:tc>
      </w:tr>
      <w:tr w:rsidR="00BE7B9D" w:rsidRPr="00BE7B9D" w14:paraId="6955AC00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9EC2BF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MNF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45EB5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imb Development Membrane Protein 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05C96B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MBR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0EE05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4C15F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69EE5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4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FEA4D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4883.0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9A37A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68</w:t>
            </w:r>
          </w:p>
        </w:tc>
      </w:tr>
      <w:tr w:rsidR="00BE7B9D" w:rsidRPr="00BE7B9D" w14:paraId="4B1D4DBE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6B46DE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JH5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2E8A14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ilia- and flagella-associated protein 9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17F749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CFAP9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A871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625F1A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B5360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28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AE60BD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8669.0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66065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01</w:t>
            </w:r>
          </w:p>
        </w:tc>
      </w:tr>
      <w:tr w:rsidR="00BE7B9D" w:rsidRPr="00BE7B9D" w14:paraId="5533143B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3C4B4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ZC0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2A202FF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ymphocyte cytosolic protein 1 (L-plastin)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DDF7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LCP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163DD4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2D6E2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CE8656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A87DF7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70053.3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9949C0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21</w:t>
            </w:r>
          </w:p>
        </w:tc>
      </w:tr>
      <w:tr w:rsidR="00BE7B9D" w:rsidRPr="00BE7B9D" w14:paraId="7362125B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39C0B2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F1N75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464AA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ocking Protein 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E796E9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DOK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39531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D8C5E9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15BF7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0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6009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666.0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D4D23C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72</w:t>
            </w:r>
          </w:p>
        </w:tc>
      </w:tr>
      <w:tr w:rsidR="00BE7B9D" w:rsidRPr="00BE7B9D" w14:paraId="1E6BE3CA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672C7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DE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520966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caffold Attachment Factor B2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E3800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AFB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7F03A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4BCF65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043301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52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C97A21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08523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03222C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5</w:t>
            </w:r>
          </w:p>
        </w:tc>
      </w:tr>
      <w:tr w:rsidR="00BE7B9D" w:rsidRPr="00BE7B9D" w14:paraId="143DD1F4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0E6D2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E1BQ0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07EAFA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ransmembrane protease serin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24CFB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TMPRSS11A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A416E9B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B3D02F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EA731E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19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F31DD5C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7076.5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05CAB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9.19</w:t>
            </w:r>
          </w:p>
        </w:tc>
      </w:tr>
      <w:tr w:rsidR="00BE7B9D" w:rsidRPr="00BE7B9D" w14:paraId="40410891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AC357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A6QP28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438BD61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v3 Like RNA Helic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6A04116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SUPV3L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EDCCF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9DC459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669E5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0.93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5D5BD2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8835.1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3C5A46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6.96</w:t>
            </w:r>
          </w:p>
        </w:tc>
      </w:tr>
      <w:tr w:rsidR="00BE7B9D" w:rsidRPr="00BE7B9D" w14:paraId="2CC338B1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F273E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3SZC4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05551480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SFL1 cofactor p47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C00331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NSFL1C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EB4C2DD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7A4530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121CF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35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FEE1F5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0653.3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D367213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07</w:t>
            </w:r>
          </w:p>
        </w:tc>
      </w:tr>
      <w:tr w:rsidR="00BE7B9D" w:rsidRPr="00BE7B9D" w14:paraId="3A5F1AC7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862A67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Q2KIU7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5B98AD45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adial spoke head protein 9 homolog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3C16F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RSPH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490474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B3C950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E2D306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2.90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6A71F4F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31293.5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468FA82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.41</w:t>
            </w:r>
          </w:p>
        </w:tc>
      </w:tr>
      <w:tr w:rsidR="00BE7B9D" w:rsidRPr="00BE7B9D" w14:paraId="73874229" w14:textId="77777777" w:rsidTr="009A746C">
        <w:trPr>
          <w:trHeight w:val="285"/>
        </w:trPr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931E0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b/>
                <w:bCs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bCs/>
                <w:color w:val="000000"/>
                <w:spacing w:val="-8"/>
                <w:kern w:val="0"/>
                <w:sz w:val="18"/>
                <w:szCs w:val="18"/>
              </w:rPr>
              <w:t>W5NR80</w:t>
            </w:r>
          </w:p>
        </w:tc>
        <w:tc>
          <w:tcPr>
            <w:tcW w:w="1236" w:type="pct"/>
            <w:shd w:val="clear" w:color="auto" w:fill="auto"/>
            <w:noWrap/>
            <w:vAlign w:val="center"/>
            <w:hideMark/>
          </w:tcPr>
          <w:p w14:paraId="3FF4F02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DP-glucuronosyltransferase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2ADE5C1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UGT2A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453F1E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37528FA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0B1DFC7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1.54%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2E2B0C8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53096.1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DA4BA2E" w14:textId="77777777" w:rsidR="00BE7B9D" w:rsidRPr="00BE7B9D" w:rsidRDefault="00BE7B9D" w:rsidP="009A746C">
            <w:pPr>
              <w:widowControl/>
              <w:snapToGrid w:val="0"/>
              <w:spacing w:line="360" w:lineRule="exact"/>
              <w:jc w:val="center"/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</w:pPr>
            <w:r w:rsidRPr="00BE7B9D">
              <w:rPr>
                <w:rFonts w:ascii="Times New Roman" w:hAnsi="Times New Roman"/>
                <w:color w:val="000000"/>
                <w:spacing w:val="-8"/>
                <w:kern w:val="0"/>
                <w:sz w:val="18"/>
                <w:szCs w:val="18"/>
              </w:rPr>
              <w:t>4.89</w:t>
            </w:r>
          </w:p>
        </w:tc>
      </w:tr>
    </w:tbl>
    <w:p w14:paraId="2C13E7FF" w14:textId="119EC0BB" w:rsidR="009A746C" w:rsidRPr="00D54C81" w:rsidRDefault="009A746C" w:rsidP="009A746C">
      <w:pPr>
        <w:tabs>
          <w:tab w:val="left" w:pos="631"/>
          <w:tab w:val="center" w:pos="4680"/>
        </w:tabs>
        <w:snapToGrid w:val="0"/>
        <w:spacing w:line="360" w:lineRule="auto"/>
        <w:jc w:val="center"/>
        <w:rPr>
          <w:rFonts w:ascii="Times New Roman" w:eastAsia="SimHei" w:hAnsi="Times New Roman"/>
          <w:sz w:val="24"/>
          <w:szCs w:val="24"/>
        </w:rPr>
      </w:pPr>
      <w:r w:rsidRPr="00253D41">
        <w:rPr>
          <w:rFonts w:ascii="Times New Roman" w:eastAsia="SimHei" w:hAnsi="Times New Roman"/>
          <w:sz w:val="24"/>
          <w:szCs w:val="24"/>
        </w:rPr>
        <w:t xml:space="preserve">Table </w:t>
      </w:r>
      <w:r>
        <w:rPr>
          <w:rFonts w:ascii="Times New Roman" w:eastAsia="SimHei" w:hAnsi="Times New Roman"/>
          <w:sz w:val="24"/>
          <w:szCs w:val="24"/>
        </w:rPr>
        <w:t>S</w:t>
      </w:r>
      <w:r w:rsidRPr="00253D41">
        <w:rPr>
          <w:rFonts w:ascii="Times New Roman" w:eastAsia="SimHei" w:hAnsi="Times New Roman"/>
          <w:sz w:val="24"/>
          <w:szCs w:val="24"/>
        </w:rPr>
        <w:t>2  The list of proteins interacting with CD18 identified by the shotgun</w:t>
      </w:r>
    </w:p>
    <w:p w14:paraId="1DC97093" w14:textId="77777777" w:rsidR="00BE7B9D" w:rsidRDefault="00BE7B9D" w:rsidP="009A746C">
      <w:pPr>
        <w:jc w:val="center"/>
      </w:pPr>
    </w:p>
    <w:sectPr w:rsidR="00BE7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AA"/>
    <w:rsid w:val="00084AB6"/>
    <w:rsid w:val="000B2908"/>
    <w:rsid w:val="005F1CD4"/>
    <w:rsid w:val="007968AA"/>
    <w:rsid w:val="009A746C"/>
    <w:rsid w:val="00AC185B"/>
    <w:rsid w:val="00B5034F"/>
    <w:rsid w:val="00BE7B9D"/>
    <w:rsid w:val="00D54C81"/>
    <w:rsid w:val="00FA5160"/>
    <w:rsid w:val="00FC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3A43"/>
  <w15:chartTrackingRefBased/>
  <w15:docId w15:val="{1EB7BB62-B928-4B1F-8A5A-B9697D9F6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46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2706</Words>
  <Characters>15427</Characters>
  <Application>Microsoft Office Word</Application>
  <DocSecurity>0</DocSecurity>
  <Lines>128</Lines>
  <Paragraphs>36</Paragraphs>
  <ScaleCrop>false</ScaleCrop>
  <Company/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eng Peng</dc:creator>
  <cp:keywords/>
  <dc:description/>
  <cp:lastModifiedBy>18346</cp:lastModifiedBy>
  <cp:revision>11</cp:revision>
  <dcterms:created xsi:type="dcterms:W3CDTF">2020-06-07T23:47:00Z</dcterms:created>
  <dcterms:modified xsi:type="dcterms:W3CDTF">2021-09-16T21:23:00Z</dcterms:modified>
</cp:coreProperties>
</file>